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F0D62" w14:textId="0A635728" w:rsidR="395AF632" w:rsidRDefault="005A0FB6" w:rsidP="395AF632">
      <w:pPr>
        <w:rPr>
          <w:b/>
          <w:bCs/>
        </w:rPr>
      </w:pPr>
      <w:bookmarkStart w:id="0" w:name="_GoBack"/>
      <w:bookmarkEnd w:id="0"/>
      <w:r w:rsidRPr="395AF632">
        <w:rPr>
          <w:b/>
          <w:bCs/>
        </w:rPr>
        <w:t>Supplementary Table 1</w:t>
      </w:r>
      <w:r>
        <w:t>: Short-read data summary</w:t>
      </w:r>
    </w:p>
    <w:tbl>
      <w:tblPr>
        <w:tblStyle w:val="TableGrid"/>
        <w:tblpPr w:leftFromText="180" w:rightFromText="180" w:vertAnchor="page" w:horzAnchor="margin" w:tblpY="2029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658"/>
        <w:gridCol w:w="1220"/>
        <w:gridCol w:w="1592"/>
        <w:gridCol w:w="1717"/>
        <w:gridCol w:w="2269"/>
        <w:gridCol w:w="677"/>
      </w:tblGrid>
      <w:tr w:rsidR="009A209A" w14:paraId="44563E76" w14:textId="77777777" w:rsidTr="009A209A"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C26006F" w14:textId="77777777" w:rsidR="009A209A" w:rsidRPr="000B34DA" w:rsidRDefault="009A209A" w:rsidP="009A209A">
            <w:pPr>
              <w:rPr>
                <w:b/>
              </w:rPr>
            </w:pPr>
            <w:r w:rsidRPr="000B34DA">
              <w:rPr>
                <w:b/>
              </w:rPr>
              <w:t>Library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38EB775E" w14:textId="77777777" w:rsidR="009A209A" w:rsidRPr="000B34DA" w:rsidRDefault="009A209A" w:rsidP="009A209A">
            <w:pPr>
              <w:rPr>
                <w:b/>
              </w:rPr>
            </w:pPr>
            <w:r w:rsidRPr="000B34DA">
              <w:rPr>
                <w:b/>
              </w:rPr>
              <w:t>Typ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C4F3135" w14:textId="77777777" w:rsidR="009A209A" w:rsidRPr="000B34DA" w:rsidRDefault="009A209A" w:rsidP="009A209A">
            <w:pPr>
              <w:rPr>
                <w:b/>
              </w:rPr>
            </w:pPr>
            <w:r w:rsidRPr="000B34DA">
              <w:rPr>
                <w:b/>
              </w:rPr>
              <w:t>#raw read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451F92D9" w14:textId="77777777" w:rsidR="009A209A" w:rsidRPr="000B34DA" w:rsidRDefault="009A209A" w:rsidP="009A209A">
            <w:pPr>
              <w:rPr>
                <w:b/>
              </w:rPr>
            </w:pPr>
            <w:r w:rsidRPr="000B34DA">
              <w:rPr>
                <w:b/>
              </w:rPr>
              <w:t>#raw bases (bp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67516B71" w14:textId="77777777" w:rsidR="009A209A" w:rsidRPr="000B34DA" w:rsidRDefault="009A209A" w:rsidP="009A209A">
            <w:pPr>
              <w:rPr>
                <w:b/>
              </w:rPr>
            </w:pPr>
            <w:r w:rsidRPr="000B34DA">
              <w:rPr>
                <w:b/>
              </w:rPr>
              <w:t>#processed reads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993BB5F" w14:textId="77777777" w:rsidR="009A209A" w:rsidRPr="000B34DA" w:rsidRDefault="009A209A" w:rsidP="009A209A">
            <w:pPr>
              <w:rPr>
                <w:b/>
                <w:bCs/>
              </w:rPr>
            </w:pPr>
            <w:r w:rsidRPr="078BBC7C">
              <w:rPr>
                <w:b/>
                <w:bCs/>
              </w:rPr>
              <w:t>Mean Insert size in bp (observed)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738805DF" w14:textId="77777777" w:rsidR="009A209A" w:rsidRPr="000B34DA" w:rsidRDefault="009A209A" w:rsidP="009A209A">
            <w:pPr>
              <w:rPr>
                <w:b/>
              </w:rPr>
            </w:pPr>
            <w:r w:rsidRPr="000B34DA">
              <w:rPr>
                <w:b/>
              </w:rPr>
              <w:t>GC%</w:t>
            </w:r>
          </w:p>
        </w:tc>
      </w:tr>
      <w:tr w:rsidR="009A209A" w14:paraId="6926A5DF" w14:textId="77777777" w:rsidTr="009A209A">
        <w:tc>
          <w:tcPr>
            <w:tcW w:w="883" w:type="dxa"/>
            <w:tcBorders>
              <w:top w:val="single" w:sz="4" w:space="0" w:color="auto"/>
            </w:tcBorders>
          </w:tcPr>
          <w:p w14:paraId="3BA717D9" w14:textId="77777777" w:rsidR="009A209A" w:rsidRDefault="009A209A" w:rsidP="009A209A">
            <w:r>
              <w:t>100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144AB7A7" w14:textId="77777777" w:rsidR="009A209A" w:rsidRDefault="009A209A" w:rsidP="009A209A">
            <w:r>
              <w:t>PE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17430A7" w14:textId="77777777" w:rsidR="009A209A" w:rsidRDefault="009A209A" w:rsidP="009A209A">
            <w:bookmarkStart w:id="1" w:name="OLE_LINK1"/>
            <w:bookmarkStart w:id="2" w:name="OLE_LINK2"/>
            <w:bookmarkStart w:id="3" w:name="OLE_LINK3"/>
            <w:r w:rsidRPr="00841555">
              <w:t>65622134</w:t>
            </w:r>
            <w:bookmarkEnd w:id="1"/>
            <w:bookmarkEnd w:id="2"/>
            <w:bookmarkEnd w:id="3"/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317B25E0" w14:textId="77777777" w:rsidR="009A209A" w:rsidRDefault="009A209A" w:rsidP="009A209A">
            <w:r w:rsidRPr="00841555">
              <w:t>65622134</w:t>
            </w:r>
            <w:r>
              <w:t>00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5C68C67C" w14:textId="77777777" w:rsidR="009A209A" w:rsidRDefault="009A209A" w:rsidP="009A209A">
            <w:r w:rsidRPr="00841555">
              <w:t>64452732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3A936128" w14:textId="77777777" w:rsidR="009A209A" w:rsidRDefault="009A209A" w:rsidP="009A209A">
            <w:r>
              <w:t>203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43031AC4" w14:textId="77777777" w:rsidR="009A209A" w:rsidRDefault="009A209A" w:rsidP="009A209A">
            <w:r>
              <w:t>36.0</w:t>
            </w:r>
          </w:p>
        </w:tc>
      </w:tr>
      <w:tr w:rsidR="009A209A" w14:paraId="6A76AE4A" w14:textId="77777777" w:rsidTr="009A209A">
        <w:tc>
          <w:tcPr>
            <w:tcW w:w="883" w:type="dxa"/>
          </w:tcPr>
          <w:p w14:paraId="0AB63F98" w14:textId="77777777" w:rsidR="009A209A" w:rsidRDefault="009A209A" w:rsidP="009A209A">
            <w:r>
              <w:t>1263</w:t>
            </w:r>
          </w:p>
        </w:tc>
        <w:tc>
          <w:tcPr>
            <w:tcW w:w="658" w:type="dxa"/>
          </w:tcPr>
          <w:p w14:paraId="0CB26D0F" w14:textId="77777777" w:rsidR="009A209A" w:rsidRDefault="009A209A" w:rsidP="009A209A">
            <w:r>
              <w:t>MP</w:t>
            </w:r>
          </w:p>
        </w:tc>
        <w:tc>
          <w:tcPr>
            <w:tcW w:w="1220" w:type="dxa"/>
          </w:tcPr>
          <w:p w14:paraId="340E8CD3" w14:textId="77777777" w:rsidR="009A209A" w:rsidRDefault="009A209A" w:rsidP="009A209A">
            <w:bookmarkStart w:id="4" w:name="OLE_LINK4"/>
            <w:bookmarkStart w:id="5" w:name="OLE_LINK5"/>
            <w:bookmarkStart w:id="6" w:name="OLE_LINK6"/>
            <w:r w:rsidRPr="00841555">
              <w:t>280482300</w:t>
            </w:r>
            <w:bookmarkEnd w:id="4"/>
            <w:bookmarkEnd w:id="5"/>
            <w:bookmarkEnd w:id="6"/>
          </w:p>
        </w:tc>
        <w:tc>
          <w:tcPr>
            <w:tcW w:w="1592" w:type="dxa"/>
          </w:tcPr>
          <w:p w14:paraId="2D3D5338" w14:textId="77777777" w:rsidR="009A209A" w:rsidRDefault="009A209A" w:rsidP="009A209A">
            <w:r w:rsidRPr="00841555">
              <w:t>280482300</w:t>
            </w:r>
            <w:r>
              <w:t>00</w:t>
            </w:r>
          </w:p>
        </w:tc>
        <w:tc>
          <w:tcPr>
            <w:tcW w:w="1717" w:type="dxa"/>
          </w:tcPr>
          <w:p w14:paraId="24AE59A5" w14:textId="77777777" w:rsidR="009A209A" w:rsidRDefault="009A209A" w:rsidP="009A209A">
            <w:r w:rsidRPr="00841555">
              <w:t>280481030</w:t>
            </w:r>
          </w:p>
        </w:tc>
        <w:tc>
          <w:tcPr>
            <w:tcW w:w="2269" w:type="dxa"/>
          </w:tcPr>
          <w:p w14:paraId="4FB1E1A9" w14:textId="77777777" w:rsidR="009A209A" w:rsidRDefault="009A209A" w:rsidP="009A209A">
            <w:r>
              <w:t>711</w:t>
            </w:r>
          </w:p>
        </w:tc>
        <w:tc>
          <w:tcPr>
            <w:tcW w:w="677" w:type="dxa"/>
          </w:tcPr>
          <w:p w14:paraId="762AFE9C" w14:textId="77777777" w:rsidR="009A209A" w:rsidRDefault="009A209A" w:rsidP="009A209A">
            <w:r>
              <w:t>37.0</w:t>
            </w:r>
          </w:p>
        </w:tc>
      </w:tr>
      <w:tr w:rsidR="009A209A" w14:paraId="2562EF22" w14:textId="77777777" w:rsidTr="009A209A">
        <w:tc>
          <w:tcPr>
            <w:tcW w:w="883" w:type="dxa"/>
          </w:tcPr>
          <w:p w14:paraId="66094464" w14:textId="77777777" w:rsidR="009A209A" w:rsidRDefault="009A209A" w:rsidP="009A209A">
            <w:r>
              <w:t>3k-5k</w:t>
            </w:r>
          </w:p>
        </w:tc>
        <w:tc>
          <w:tcPr>
            <w:tcW w:w="658" w:type="dxa"/>
          </w:tcPr>
          <w:p w14:paraId="0C91A5AB" w14:textId="77777777" w:rsidR="009A209A" w:rsidRDefault="009A209A" w:rsidP="009A209A">
            <w:r>
              <w:t>MP</w:t>
            </w:r>
          </w:p>
        </w:tc>
        <w:tc>
          <w:tcPr>
            <w:tcW w:w="1220" w:type="dxa"/>
          </w:tcPr>
          <w:p w14:paraId="4A8D55D4" w14:textId="77777777" w:rsidR="009A209A" w:rsidRDefault="009A209A" w:rsidP="009A209A">
            <w:bookmarkStart w:id="7" w:name="OLE_LINK7"/>
            <w:bookmarkStart w:id="8" w:name="OLE_LINK8"/>
            <w:bookmarkStart w:id="9" w:name="OLE_LINK9"/>
            <w:r w:rsidRPr="00841555">
              <w:t>109759518</w:t>
            </w:r>
            <w:bookmarkEnd w:id="7"/>
            <w:bookmarkEnd w:id="8"/>
            <w:bookmarkEnd w:id="9"/>
          </w:p>
        </w:tc>
        <w:tc>
          <w:tcPr>
            <w:tcW w:w="1592" w:type="dxa"/>
          </w:tcPr>
          <w:p w14:paraId="2B229583" w14:textId="77777777" w:rsidR="009A209A" w:rsidRDefault="009A209A" w:rsidP="009A209A">
            <w:r w:rsidRPr="00841555">
              <w:t>109759518</w:t>
            </w:r>
            <w:r>
              <w:t>00</w:t>
            </w:r>
          </w:p>
        </w:tc>
        <w:tc>
          <w:tcPr>
            <w:tcW w:w="1717" w:type="dxa"/>
          </w:tcPr>
          <w:p w14:paraId="68CE80DA" w14:textId="77777777" w:rsidR="009A209A" w:rsidRDefault="009A209A" w:rsidP="009A209A">
            <w:r w:rsidRPr="00841555">
              <w:t>108327272</w:t>
            </w:r>
          </w:p>
        </w:tc>
        <w:tc>
          <w:tcPr>
            <w:tcW w:w="2269" w:type="dxa"/>
          </w:tcPr>
          <w:p w14:paraId="55322939" w14:textId="77777777" w:rsidR="009A209A" w:rsidRDefault="009A209A" w:rsidP="009A209A">
            <w:r>
              <w:t>544</w:t>
            </w:r>
          </w:p>
        </w:tc>
        <w:tc>
          <w:tcPr>
            <w:tcW w:w="677" w:type="dxa"/>
          </w:tcPr>
          <w:p w14:paraId="00645D7B" w14:textId="77777777" w:rsidR="009A209A" w:rsidRDefault="009A209A" w:rsidP="009A209A">
            <w:r>
              <w:t>37.0</w:t>
            </w:r>
          </w:p>
        </w:tc>
      </w:tr>
      <w:tr w:rsidR="009A209A" w14:paraId="7AB7F239" w14:textId="77777777" w:rsidTr="009A209A">
        <w:tc>
          <w:tcPr>
            <w:tcW w:w="883" w:type="dxa"/>
          </w:tcPr>
          <w:p w14:paraId="5F7CAEB6" w14:textId="77777777" w:rsidR="009A209A" w:rsidRDefault="009A209A" w:rsidP="009A209A">
            <w:r>
              <w:t>5k-7k</w:t>
            </w:r>
          </w:p>
        </w:tc>
        <w:tc>
          <w:tcPr>
            <w:tcW w:w="658" w:type="dxa"/>
          </w:tcPr>
          <w:p w14:paraId="4D476FA8" w14:textId="77777777" w:rsidR="009A209A" w:rsidRDefault="009A209A" w:rsidP="009A209A">
            <w:r>
              <w:t>MP</w:t>
            </w:r>
          </w:p>
        </w:tc>
        <w:tc>
          <w:tcPr>
            <w:tcW w:w="1220" w:type="dxa"/>
          </w:tcPr>
          <w:p w14:paraId="48935D51" w14:textId="77777777" w:rsidR="009A209A" w:rsidRDefault="009A209A" w:rsidP="009A209A">
            <w:bookmarkStart w:id="10" w:name="OLE_LINK10"/>
            <w:bookmarkStart w:id="11" w:name="OLE_LINK11"/>
            <w:bookmarkStart w:id="12" w:name="OLE_LINK12"/>
            <w:r w:rsidRPr="00841555">
              <w:t>89477188</w:t>
            </w:r>
            <w:bookmarkEnd w:id="10"/>
            <w:bookmarkEnd w:id="11"/>
            <w:bookmarkEnd w:id="12"/>
          </w:p>
        </w:tc>
        <w:tc>
          <w:tcPr>
            <w:tcW w:w="1592" w:type="dxa"/>
          </w:tcPr>
          <w:p w14:paraId="586FCBBC" w14:textId="77777777" w:rsidR="009A209A" w:rsidRDefault="009A209A" w:rsidP="009A209A">
            <w:r w:rsidRPr="00841555">
              <w:t>89477188</w:t>
            </w:r>
            <w:r>
              <w:t>00</w:t>
            </w:r>
          </w:p>
        </w:tc>
        <w:tc>
          <w:tcPr>
            <w:tcW w:w="1717" w:type="dxa"/>
          </w:tcPr>
          <w:p w14:paraId="53E7C6EF" w14:textId="77777777" w:rsidR="009A209A" w:rsidRDefault="009A209A" w:rsidP="009A209A">
            <w:r w:rsidRPr="00841555">
              <w:t>88619814</w:t>
            </w:r>
          </w:p>
        </w:tc>
        <w:tc>
          <w:tcPr>
            <w:tcW w:w="2269" w:type="dxa"/>
          </w:tcPr>
          <w:p w14:paraId="7DC79E48" w14:textId="77777777" w:rsidR="009A209A" w:rsidRDefault="009A209A" w:rsidP="009A209A">
            <w:r>
              <w:t>630</w:t>
            </w:r>
          </w:p>
        </w:tc>
        <w:tc>
          <w:tcPr>
            <w:tcW w:w="677" w:type="dxa"/>
          </w:tcPr>
          <w:p w14:paraId="6E1019BA" w14:textId="77777777" w:rsidR="009A209A" w:rsidRDefault="009A209A" w:rsidP="009A209A">
            <w:r>
              <w:t>37.0</w:t>
            </w:r>
          </w:p>
        </w:tc>
      </w:tr>
      <w:tr w:rsidR="009A209A" w14:paraId="259359B3" w14:textId="77777777" w:rsidTr="009A209A">
        <w:tc>
          <w:tcPr>
            <w:tcW w:w="883" w:type="dxa"/>
          </w:tcPr>
          <w:p w14:paraId="7DD46612" w14:textId="77777777" w:rsidR="009A209A" w:rsidRDefault="009A209A" w:rsidP="009A209A">
            <w:r>
              <w:t>NoGel*</w:t>
            </w:r>
          </w:p>
        </w:tc>
        <w:tc>
          <w:tcPr>
            <w:tcW w:w="658" w:type="dxa"/>
          </w:tcPr>
          <w:p w14:paraId="585CB9FF" w14:textId="77777777" w:rsidR="009A209A" w:rsidRDefault="009A209A" w:rsidP="009A209A">
            <w:r>
              <w:t>MP</w:t>
            </w:r>
          </w:p>
        </w:tc>
        <w:tc>
          <w:tcPr>
            <w:tcW w:w="1220" w:type="dxa"/>
          </w:tcPr>
          <w:p w14:paraId="78585668" w14:textId="77777777" w:rsidR="009A209A" w:rsidRDefault="009A209A" w:rsidP="009A209A">
            <w:bookmarkStart w:id="13" w:name="OLE_LINK13"/>
            <w:bookmarkStart w:id="14" w:name="OLE_LINK14"/>
            <w:bookmarkStart w:id="15" w:name="OLE_LINK15"/>
            <w:r w:rsidRPr="00841555">
              <w:t>95838352</w:t>
            </w:r>
            <w:bookmarkEnd w:id="13"/>
            <w:bookmarkEnd w:id="14"/>
            <w:bookmarkEnd w:id="15"/>
          </w:p>
        </w:tc>
        <w:tc>
          <w:tcPr>
            <w:tcW w:w="1592" w:type="dxa"/>
          </w:tcPr>
          <w:p w14:paraId="6FF7CDC3" w14:textId="77777777" w:rsidR="009A209A" w:rsidRDefault="009A209A" w:rsidP="009A209A">
            <w:r w:rsidRPr="00841555">
              <w:t>95838352</w:t>
            </w:r>
            <w:r>
              <w:t>00</w:t>
            </w:r>
          </w:p>
        </w:tc>
        <w:tc>
          <w:tcPr>
            <w:tcW w:w="1717" w:type="dxa"/>
          </w:tcPr>
          <w:p w14:paraId="109DA6F5" w14:textId="77777777" w:rsidR="009A209A" w:rsidRDefault="009A209A" w:rsidP="009A209A">
            <w:r w:rsidRPr="00841555">
              <w:t>92398224</w:t>
            </w:r>
          </w:p>
        </w:tc>
        <w:tc>
          <w:tcPr>
            <w:tcW w:w="2269" w:type="dxa"/>
          </w:tcPr>
          <w:p w14:paraId="0B1AB4E3" w14:textId="77777777" w:rsidR="009A209A" w:rsidRDefault="009A209A" w:rsidP="009A209A">
            <w:r>
              <w:t>536</w:t>
            </w:r>
          </w:p>
        </w:tc>
        <w:tc>
          <w:tcPr>
            <w:tcW w:w="677" w:type="dxa"/>
          </w:tcPr>
          <w:p w14:paraId="1A9A1E91" w14:textId="77777777" w:rsidR="009A209A" w:rsidRDefault="009A209A" w:rsidP="009A209A">
            <w:r>
              <w:t>37.0</w:t>
            </w:r>
          </w:p>
        </w:tc>
      </w:tr>
    </w:tbl>
    <w:p w14:paraId="74CF39D3" w14:textId="77777777" w:rsidR="009A209A" w:rsidRDefault="009A209A" w:rsidP="6C822F31">
      <w:pPr>
        <w:rPr>
          <w:b/>
          <w:bCs/>
        </w:rPr>
      </w:pPr>
    </w:p>
    <w:p w14:paraId="50DB29AB" w14:textId="284FDCA5" w:rsidR="003E0B64" w:rsidRDefault="395AF632" w:rsidP="395AF632">
      <w:pPr>
        <w:rPr>
          <w:b/>
          <w:bCs/>
        </w:rPr>
      </w:pPr>
      <w:r w:rsidRPr="395AF632">
        <w:rPr>
          <w:b/>
          <w:bCs/>
        </w:rPr>
        <w:t>Supplementary Table 2</w:t>
      </w:r>
      <w:r>
        <w:t>: Long-read data summ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886"/>
        <w:gridCol w:w="2126"/>
        <w:gridCol w:w="2397"/>
        <w:gridCol w:w="1804"/>
      </w:tblGrid>
      <w:tr w:rsidR="003E0B64" w14:paraId="12097790" w14:textId="77777777" w:rsidTr="41BEE39B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448018A" w14:textId="77777777" w:rsidR="003E0B64" w:rsidRPr="000B34DA" w:rsidRDefault="003E0B64">
            <w:pPr>
              <w:rPr>
                <w:b/>
              </w:rPr>
            </w:pPr>
            <w:r w:rsidRPr="000B34DA">
              <w:rPr>
                <w:b/>
              </w:rPr>
              <w:t>Librar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5A9AB23C" w14:textId="77777777" w:rsidR="003E0B64" w:rsidRPr="000B34DA" w:rsidRDefault="003E0B64">
            <w:pPr>
              <w:rPr>
                <w:b/>
              </w:rPr>
            </w:pPr>
            <w:r w:rsidRPr="000B34DA">
              <w:rPr>
                <w:b/>
              </w:rPr>
              <w:t>#Cel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D252785" w14:textId="77777777" w:rsidR="003E0B64" w:rsidRPr="000B34DA" w:rsidRDefault="003E0B64">
            <w:pPr>
              <w:rPr>
                <w:b/>
              </w:rPr>
            </w:pPr>
            <w:r w:rsidRPr="000B34DA">
              <w:rPr>
                <w:b/>
              </w:rPr>
              <w:t>#reads</w:t>
            </w:r>
            <w:r w:rsidR="00CC351B" w:rsidRPr="000B34DA">
              <w:rPr>
                <w:b/>
              </w:rPr>
              <w:t xml:space="preserve"> (&gt;1000 bp)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47501C19" w14:textId="77777777" w:rsidR="003E0B64" w:rsidRPr="000B34DA" w:rsidRDefault="003E0B64">
            <w:pPr>
              <w:rPr>
                <w:b/>
              </w:rPr>
            </w:pPr>
            <w:r w:rsidRPr="000B34DA">
              <w:rPr>
                <w:b/>
              </w:rPr>
              <w:t>N5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650D1B4" w14:textId="77777777" w:rsidR="003E0B64" w:rsidRPr="000B34DA" w:rsidRDefault="003E0B64">
            <w:pPr>
              <w:rPr>
                <w:b/>
              </w:rPr>
            </w:pPr>
            <w:r w:rsidRPr="000B34DA">
              <w:rPr>
                <w:b/>
              </w:rPr>
              <w:t>Total GBs</w:t>
            </w:r>
          </w:p>
        </w:tc>
      </w:tr>
      <w:tr w:rsidR="003E0B64" w14:paraId="323A9FAB" w14:textId="77777777" w:rsidTr="41BEE39B">
        <w:tc>
          <w:tcPr>
            <w:tcW w:w="1803" w:type="dxa"/>
            <w:tcBorders>
              <w:top w:val="single" w:sz="4" w:space="0" w:color="auto"/>
            </w:tcBorders>
          </w:tcPr>
          <w:p w14:paraId="64889F69" w14:textId="77777777" w:rsidR="003E0B64" w:rsidRDefault="003E0B64">
            <w:r>
              <w:t>PacBio RS II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526D80A2" w14:textId="77777777" w:rsidR="003E0B64" w:rsidRDefault="003E0B64">
            <w:r>
              <w:t>1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9137F4" w14:textId="77777777" w:rsidR="003E0B64" w:rsidRDefault="00CC351B">
            <w:r w:rsidRPr="00CC351B">
              <w:t>1948454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6478EBD6" w14:textId="77777777" w:rsidR="003E0B64" w:rsidRDefault="00CC351B">
            <w:r w:rsidRPr="00CC351B">
              <w:t>10456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030959F" w14:textId="77777777" w:rsidR="003E0B64" w:rsidRDefault="00CC351B">
            <w:r w:rsidRPr="00CC351B">
              <w:t>16450583878</w:t>
            </w:r>
          </w:p>
        </w:tc>
      </w:tr>
      <w:tr w:rsidR="003E0B64" w14:paraId="72B04F1D" w14:textId="77777777" w:rsidTr="41BEE39B">
        <w:tc>
          <w:tcPr>
            <w:tcW w:w="1803" w:type="dxa"/>
          </w:tcPr>
          <w:p w14:paraId="32CDBB92" w14:textId="77777777" w:rsidR="003E0B64" w:rsidRDefault="003D672B">
            <w:r>
              <w:t>Minion R7.4</w:t>
            </w:r>
          </w:p>
        </w:tc>
        <w:tc>
          <w:tcPr>
            <w:tcW w:w="886" w:type="dxa"/>
          </w:tcPr>
          <w:p w14:paraId="2598DEE6" w14:textId="503B170F" w:rsidR="003E0B64" w:rsidRDefault="41BEE39B">
            <w:r>
              <w:t>6</w:t>
            </w:r>
          </w:p>
        </w:tc>
        <w:tc>
          <w:tcPr>
            <w:tcW w:w="2126" w:type="dxa"/>
          </w:tcPr>
          <w:p w14:paraId="0CA210E9" w14:textId="77777777" w:rsidR="003E0B64" w:rsidRDefault="00D62290">
            <w:r w:rsidRPr="00D62290">
              <w:t>450463</w:t>
            </w:r>
          </w:p>
        </w:tc>
        <w:tc>
          <w:tcPr>
            <w:tcW w:w="2397" w:type="dxa"/>
          </w:tcPr>
          <w:p w14:paraId="1ECFCA81" w14:textId="77777777" w:rsidR="003E0B64" w:rsidRDefault="00D62290">
            <w:r w:rsidRPr="00D62290">
              <w:t>4916</w:t>
            </w:r>
          </w:p>
        </w:tc>
        <w:tc>
          <w:tcPr>
            <w:tcW w:w="1804" w:type="dxa"/>
          </w:tcPr>
          <w:p w14:paraId="3FAE231D" w14:textId="77777777" w:rsidR="003E0B64" w:rsidRDefault="00D62290">
            <w:r w:rsidRPr="00D62290">
              <w:t>1683754781</w:t>
            </w:r>
          </w:p>
        </w:tc>
      </w:tr>
    </w:tbl>
    <w:p w14:paraId="41C8F396" w14:textId="77777777" w:rsidR="00D456A6" w:rsidRDefault="00D456A6"/>
    <w:p w14:paraId="5F035333" w14:textId="0C6E533B" w:rsidR="005E6165" w:rsidRDefault="41BEE39B" w:rsidP="41BEE39B">
      <w:bookmarkStart w:id="16" w:name="OLE_LINK16"/>
      <w:bookmarkStart w:id="17" w:name="OLE_LINK17"/>
      <w:bookmarkStart w:id="18" w:name="OLE_LINK18"/>
      <w:bookmarkStart w:id="19" w:name="OLE_LINK19"/>
      <w:bookmarkStart w:id="20" w:name="OLE_LINK20"/>
      <w:r w:rsidRPr="41BEE39B">
        <w:rPr>
          <w:b/>
          <w:bCs/>
        </w:rPr>
        <w:t>Supplementary Table 3</w:t>
      </w:r>
      <w:r>
        <w:t xml:space="preserve">: </w:t>
      </w:r>
      <w:r w:rsidR="002D4E98">
        <w:rPr>
          <w:i/>
          <w:iCs/>
        </w:rPr>
        <w:t>Maniola</w:t>
      </w:r>
      <w:r w:rsidRPr="41BEE39B">
        <w:rPr>
          <w:i/>
          <w:iCs/>
        </w:rPr>
        <w:t xml:space="preserve"> jurtina</w:t>
      </w:r>
      <w:r>
        <w:t xml:space="preserve"> genome characteristics </w:t>
      </w:r>
      <w:bookmarkEnd w:id="16"/>
      <w:bookmarkEnd w:id="17"/>
      <w:bookmarkEnd w:id="18"/>
      <w:bookmarkEnd w:id="19"/>
      <w:bookmarkEnd w:id="2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E6165" w14:paraId="5676CE75" w14:textId="77777777" w:rsidTr="009F12B4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8E1667E" w14:textId="77777777" w:rsidR="005E6165" w:rsidRPr="000B34DA" w:rsidRDefault="005E6165">
            <w:pPr>
              <w:rPr>
                <w:b/>
              </w:rPr>
            </w:pPr>
            <w:r w:rsidRPr="000B34DA">
              <w:rPr>
                <w:b/>
              </w:rPr>
              <w:t>Property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D856D0B" w14:textId="77777777" w:rsidR="005E6165" w:rsidRPr="000B34DA" w:rsidRDefault="005E6165">
            <w:pPr>
              <w:rPr>
                <w:b/>
              </w:rPr>
            </w:pPr>
            <w:r w:rsidRPr="000B34DA">
              <w:rPr>
                <w:b/>
              </w:rPr>
              <w:t>Minimum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D4D2257" w14:textId="77777777" w:rsidR="005E6165" w:rsidRPr="000B34DA" w:rsidRDefault="005E6165">
            <w:pPr>
              <w:rPr>
                <w:b/>
              </w:rPr>
            </w:pPr>
            <w:r w:rsidRPr="000B34DA">
              <w:rPr>
                <w:b/>
              </w:rPr>
              <w:t>Maximum</w:t>
            </w:r>
          </w:p>
        </w:tc>
      </w:tr>
      <w:tr w:rsidR="005E6165" w14:paraId="50A54A7B" w14:textId="77777777" w:rsidTr="009F12B4">
        <w:tc>
          <w:tcPr>
            <w:tcW w:w="3005" w:type="dxa"/>
            <w:tcBorders>
              <w:top w:val="single" w:sz="4" w:space="0" w:color="auto"/>
            </w:tcBorders>
          </w:tcPr>
          <w:p w14:paraId="3B874AC3" w14:textId="77777777" w:rsidR="005E6165" w:rsidRDefault="005E6165">
            <w:r w:rsidRPr="005E6165">
              <w:t>Heterozygosity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BC06219" w14:textId="77777777" w:rsidR="005E6165" w:rsidRDefault="005E6165" w:rsidP="005E6165">
            <w:r w:rsidRPr="005E6165">
              <w:t xml:space="preserve">1.89416%          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9668F6B" w14:textId="77777777" w:rsidR="005E6165" w:rsidRDefault="005E6165">
            <w:r w:rsidRPr="005E6165">
              <w:t>1.9291%</w:t>
            </w:r>
          </w:p>
        </w:tc>
      </w:tr>
      <w:tr w:rsidR="005E6165" w14:paraId="788577F3" w14:textId="77777777" w:rsidTr="009F12B4">
        <w:tc>
          <w:tcPr>
            <w:tcW w:w="3005" w:type="dxa"/>
          </w:tcPr>
          <w:p w14:paraId="07544DEE" w14:textId="77777777" w:rsidR="005E6165" w:rsidRDefault="005E6165">
            <w:r w:rsidRPr="005E6165">
              <w:t>Genome Haploid Length</w:t>
            </w:r>
          </w:p>
        </w:tc>
        <w:tc>
          <w:tcPr>
            <w:tcW w:w="3005" w:type="dxa"/>
          </w:tcPr>
          <w:p w14:paraId="0E93ACC7" w14:textId="77777777" w:rsidR="005E6165" w:rsidRDefault="005E6165" w:rsidP="005E6165">
            <w:r w:rsidRPr="005E6165">
              <w:t xml:space="preserve">573,649,617 bp    </w:t>
            </w:r>
          </w:p>
        </w:tc>
        <w:tc>
          <w:tcPr>
            <w:tcW w:w="3006" w:type="dxa"/>
          </w:tcPr>
          <w:p w14:paraId="0CBA9523" w14:textId="77777777" w:rsidR="005E6165" w:rsidRDefault="005E6165">
            <w:r w:rsidRPr="005E6165">
              <w:t>576,419,021 bp</w:t>
            </w:r>
          </w:p>
        </w:tc>
      </w:tr>
      <w:tr w:rsidR="005E6165" w14:paraId="0C137A70" w14:textId="77777777" w:rsidTr="009F12B4">
        <w:tc>
          <w:tcPr>
            <w:tcW w:w="3005" w:type="dxa"/>
          </w:tcPr>
          <w:p w14:paraId="12355B91" w14:textId="77777777" w:rsidR="005E6165" w:rsidRPr="005E6165" w:rsidRDefault="005E6165">
            <w:r w:rsidRPr="005E6165">
              <w:t>Genome Repeat Length</w:t>
            </w:r>
          </w:p>
        </w:tc>
        <w:tc>
          <w:tcPr>
            <w:tcW w:w="3005" w:type="dxa"/>
          </w:tcPr>
          <w:p w14:paraId="5CF0669A" w14:textId="77777777" w:rsidR="005E6165" w:rsidRDefault="005E6165" w:rsidP="005E6165">
            <w:r w:rsidRPr="005E6165">
              <w:t xml:space="preserve">433,786,156 bp    </w:t>
            </w:r>
          </w:p>
        </w:tc>
        <w:tc>
          <w:tcPr>
            <w:tcW w:w="3006" w:type="dxa"/>
          </w:tcPr>
          <w:p w14:paraId="08F0C3E2" w14:textId="77777777" w:rsidR="005E6165" w:rsidRDefault="005E6165">
            <w:r w:rsidRPr="005E6165">
              <w:t>435,880,342 bp</w:t>
            </w:r>
          </w:p>
        </w:tc>
      </w:tr>
      <w:tr w:rsidR="005E6165" w14:paraId="6632EF87" w14:textId="77777777" w:rsidTr="009F12B4">
        <w:tc>
          <w:tcPr>
            <w:tcW w:w="3005" w:type="dxa"/>
          </w:tcPr>
          <w:p w14:paraId="7852C94C" w14:textId="77777777" w:rsidR="005E6165" w:rsidRPr="005E6165" w:rsidRDefault="005E6165">
            <w:r w:rsidRPr="005E6165">
              <w:t>Genome Unique Length</w:t>
            </w:r>
          </w:p>
        </w:tc>
        <w:tc>
          <w:tcPr>
            <w:tcW w:w="3005" w:type="dxa"/>
          </w:tcPr>
          <w:p w14:paraId="61534D48" w14:textId="77777777" w:rsidR="005E6165" w:rsidRDefault="005E6165" w:rsidP="005E6165">
            <w:r w:rsidRPr="005E6165">
              <w:t xml:space="preserve">139,863,460 bp    </w:t>
            </w:r>
          </w:p>
        </w:tc>
        <w:tc>
          <w:tcPr>
            <w:tcW w:w="3006" w:type="dxa"/>
          </w:tcPr>
          <w:p w14:paraId="308EB1CB" w14:textId="77777777" w:rsidR="005E6165" w:rsidRDefault="005E6165">
            <w:r w:rsidRPr="005E6165">
              <w:t>140,538,678 bp</w:t>
            </w:r>
          </w:p>
        </w:tc>
      </w:tr>
      <w:tr w:rsidR="005E6165" w14:paraId="54CA8CF6" w14:textId="77777777" w:rsidTr="009F12B4">
        <w:tc>
          <w:tcPr>
            <w:tcW w:w="3005" w:type="dxa"/>
          </w:tcPr>
          <w:p w14:paraId="04C632FA" w14:textId="77777777" w:rsidR="005E6165" w:rsidRPr="005E6165" w:rsidRDefault="005E6165">
            <w:r w:rsidRPr="005E6165">
              <w:t>Model Fit</w:t>
            </w:r>
          </w:p>
        </w:tc>
        <w:tc>
          <w:tcPr>
            <w:tcW w:w="3005" w:type="dxa"/>
          </w:tcPr>
          <w:p w14:paraId="67822861" w14:textId="77777777" w:rsidR="005E6165" w:rsidRDefault="005E6165" w:rsidP="005E6165">
            <w:r w:rsidRPr="005E6165">
              <w:t xml:space="preserve">96.0281%          </w:t>
            </w:r>
          </w:p>
        </w:tc>
        <w:tc>
          <w:tcPr>
            <w:tcW w:w="3006" w:type="dxa"/>
          </w:tcPr>
          <w:p w14:paraId="3741312F" w14:textId="77777777" w:rsidR="005E6165" w:rsidRDefault="005E6165">
            <w:r w:rsidRPr="005E6165">
              <w:t>98.7053%</w:t>
            </w:r>
          </w:p>
        </w:tc>
      </w:tr>
      <w:tr w:rsidR="005E6165" w14:paraId="080BA60F" w14:textId="77777777" w:rsidTr="009F12B4">
        <w:tc>
          <w:tcPr>
            <w:tcW w:w="3005" w:type="dxa"/>
          </w:tcPr>
          <w:p w14:paraId="32536A28" w14:textId="77777777" w:rsidR="005E6165" w:rsidRPr="005E6165" w:rsidRDefault="005E6165">
            <w:r w:rsidRPr="005E6165">
              <w:t>Read Error Rate</w:t>
            </w:r>
          </w:p>
        </w:tc>
        <w:tc>
          <w:tcPr>
            <w:tcW w:w="3005" w:type="dxa"/>
          </w:tcPr>
          <w:p w14:paraId="5BFB5469" w14:textId="77777777" w:rsidR="005E6165" w:rsidRDefault="005E6165" w:rsidP="005E6165">
            <w:r w:rsidRPr="005E6165">
              <w:t xml:space="preserve">0.263087%         </w:t>
            </w:r>
          </w:p>
        </w:tc>
        <w:tc>
          <w:tcPr>
            <w:tcW w:w="3006" w:type="dxa"/>
          </w:tcPr>
          <w:p w14:paraId="39A475CD" w14:textId="77777777" w:rsidR="005E6165" w:rsidRDefault="005E6165">
            <w:r w:rsidRPr="005E6165">
              <w:t>0.263087%</w:t>
            </w:r>
          </w:p>
        </w:tc>
      </w:tr>
    </w:tbl>
    <w:p w14:paraId="0D0B940D" w14:textId="77777777" w:rsidR="005E6165" w:rsidRDefault="005E6165"/>
    <w:p w14:paraId="6766FC50" w14:textId="739B6A49" w:rsidR="00D62290" w:rsidRDefault="00D62290" w:rsidP="00D62290">
      <w:r w:rsidRPr="000B34DA">
        <w:rPr>
          <w:b/>
        </w:rPr>
        <w:t xml:space="preserve">Supplementary Table </w:t>
      </w:r>
      <w:r w:rsidR="6C822F31" w:rsidRPr="6C822F31">
        <w:rPr>
          <w:b/>
          <w:bCs/>
        </w:rPr>
        <w:t>4</w:t>
      </w:r>
      <w:r>
        <w:t xml:space="preserve">: </w:t>
      </w:r>
      <w:r w:rsidRPr="00D62290">
        <w:rPr>
          <w:i/>
        </w:rPr>
        <w:t>M. jurtina</w:t>
      </w:r>
      <w:r>
        <w:t xml:space="preserve"> genome proper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62290" w14:paraId="27F5BC0D" w14:textId="77777777" w:rsidTr="00DB11C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51475FC" w14:textId="77777777" w:rsidR="00D62290" w:rsidRPr="000B34DA" w:rsidRDefault="00D62290" w:rsidP="00D62290">
            <w:pPr>
              <w:rPr>
                <w:b/>
              </w:rPr>
            </w:pPr>
            <w:r w:rsidRPr="000B34DA">
              <w:rPr>
                <w:b/>
              </w:rPr>
              <w:t>Properti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03759B4" w14:textId="77777777" w:rsidR="00D62290" w:rsidRPr="000B34DA" w:rsidRDefault="00D62290" w:rsidP="00D62290">
            <w:pPr>
              <w:rPr>
                <w:b/>
              </w:rPr>
            </w:pPr>
            <w:r w:rsidRPr="000B34DA">
              <w:rPr>
                <w:b/>
              </w:rPr>
              <w:t>Genome</w:t>
            </w:r>
          </w:p>
        </w:tc>
      </w:tr>
      <w:tr w:rsidR="00D62290" w14:paraId="0606639B" w14:textId="77777777" w:rsidTr="00DB11C1">
        <w:tc>
          <w:tcPr>
            <w:tcW w:w="4508" w:type="dxa"/>
            <w:tcBorders>
              <w:top w:val="single" w:sz="4" w:space="0" w:color="auto"/>
            </w:tcBorders>
          </w:tcPr>
          <w:p w14:paraId="488100A4" w14:textId="77777777" w:rsidR="00D62290" w:rsidRDefault="00D62290" w:rsidP="00D62290">
            <w:bookmarkStart w:id="21" w:name="OLE_LINK24"/>
            <w:bookmarkStart w:id="22" w:name="OLE_LINK25"/>
            <w:bookmarkStart w:id="23" w:name="OLE_LINK26"/>
            <w:bookmarkStart w:id="24" w:name="OLE_LINK27"/>
            <w:bookmarkStart w:id="25" w:name="OLE_LINK28"/>
            <w:r>
              <w:t># contigs (&gt; 0 bp)</w:t>
            </w:r>
            <w:bookmarkEnd w:id="21"/>
            <w:bookmarkEnd w:id="22"/>
            <w:bookmarkEnd w:id="23"/>
            <w:bookmarkEnd w:id="24"/>
            <w:bookmarkEnd w:id="25"/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64A40253" w14:textId="77777777" w:rsidR="00D62290" w:rsidRDefault="00D62290" w:rsidP="00D62290">
            <w:r>
              <w:t>20143</w:t>
            </w:r>
          </w:p>
        </w:tc>
      </w:tr>
      <w:tr w:rsidR="00D62290" w14:paraId="5DF6E04D" w14:textId="77777777" w:rsidTr="00DB11C1">
        <w:tc>
          <w:tcPr>
            <w:tcW w:w="4508" w:type="dxa"/>
          </w:tcPr>
          <w:p w14:paraId="61A37837" w14:textId="77777777" w:rsidR="00D62290" w:rsidRDefault="00D62290" w:rsidP="00D62290">
            <w:r>
              <w:t># contigs (&gt; 1000 bp)</w:t>
            </w:r>
          </w:p>
        </w:tc>
        <w:tc>
          <w:tcPr>
            <w:tcW w:w="4508" w:type="dxa"/>
          </w:tcPr>
          <w:p w14:paraId="24D26FBE" w14:textId="77777777" w:rsidR="00D62290" w:rsidRDefault="00D62290" w:rsidP="00D62290">
            <w:r>
              <w:t>10860</w:t>
            </w:r>
          </w:p>
        </w:tc>
      </w:tr>
      <w:tr w:rsidR="00D62290" w14:paraId="687C48D0" w14:textId="77777777" w:rsidTr="00DB11C1">
        <w:tc>
          <w:tcPr>
            <w:tcW w:w="4508" w:type="dxa"/>
          </w:tcPr>
          <w:p w14:paraId="0F906AA1" w14:textId="77777777" w:rsidR="00D62290" w:rsidRDefault="00D62290" w:rsidP="00D62290">
            <w:r>
              <w:t># contigs (&gt; 5000 bp)</w:t>
            </w:r>
          </w:p>
        </w:tc>
        <w:tc>
          <w:tcPr>
            <w:tcW w:w="4508" w:type="dxa"/>
          </w:tcPr>
          <w:p w14:paraId="7DB81E54" w14:textId="77777777" w:rsidR="00D62290" w:rsidRDefault="00D62290" w:rsidP="00D62290">
            <w:r>
              <w:t>7206</w:t>
            </w:r>
          </w:p>
        </w:tc>
      </w:tr>
      <w:tr w:rsidR="00D62290" w14:paraId="71BAB75F" w14:textId="77777777" w:rsidTr="00DB11C1">
        <w:tc>
          <w:tcPr>
            <w:tcW w:w="4508" w:type="dxa"/>
          </w:tcPr>
          <w:p w14:paraId="2896C5E0" w14:textId="77777777" w:rsidR="00D62290" w:rsidRDefault="00D62290" w:rsidP="00D62290">
            <w:bookmarkStart w:id="26" w:name="OLE_LINK21"/>
            <w:bookmarkStart w:id="27" w:name="OLE_LINK22"/>
            <w:bookmarkStart w:id="28" w:name="OLE_LINK23"/>
            <w:r>
              <w:t># contigs (&gt;= 10000 bp)</w:t>
            </w:r>
            <w:bookmarkEnd w:id="26"/>
            <w:bookmarkEnd w:id="27"/>
            <w:bookmarkEnd w:id="28"/>
          </w:p>
        </w:tc>
        <w:tc>
          <w:tcPr>
            <w:tcW w:w="4508" w:type="dxa"/>
          </w:tcPr>
          <w:p w14:paraId="2B4F77CC" w14:textId="77777777" w:rsidR="00D62290" w:rsidRDefault="00D62290" w:rsidP="00D62290">
            <w:r>
              <w:t>5836</w:t>
            </w:r>
          </w:p>
        </w:tc>
      </w:tr>
      <w:tr w:rsidR="00D62290" w14:paraId="2E13C711" w14:textId="77777777" w:rsidTr="00DB11C1">
        <w:tc>
          <w:tcPr>
            <w:tcW w:w="4508" w:type="dxa"/>
          </w:tcPr>
          <w:p w14:paraId="40BC5AE5" w14:textId="77777777" w:rsidR="00D62290" w:rsidRDefault="00D62290" w:rsidP="00D62290">
            <w:r>
              <w:t># contigs (&gt;= 25000 bp)</w:t>
            </w:r>
          </w:p>
        </w:tc>
        <w:tc>
          <w:tcPr>
            <w:tcW w:w="4508" w:type="dxa"/>
          </w:tcPr>
          <w:p w14:paraId="655B91FF" w14:textId="77777777" w:rsidR="00D62290" w:rsidRDefault="00D62290" w:rsidP="00D62290">
            <w:r>
              <w:t>4345</w:t>
            </w:r>
          </w:p>
        </w:tc>
      </w:tr>
      <w:tr w:rsidR="00D62290" w14:paraId="308E6B6B" w14:textId="77777777" w:rsidTr="00DB11C1">
        <w:tc>
          <w:tcPr>
            <w:tcW w:w="4508" w:type="dxa"/>
          </w:tcPr>
          <w:p w14:paraId="541487D7" w14:textId="77777777" w:rsidR="00D62290" w:rsidRDefault="00D62290" w:rsidP="00D62290">
            <w:r>
              <w:t># contigs (&gt;= 50000 bp)</w:t>
            </w:r>
            <w:r>
              <w:tab/>
            </w:r>
          </w:p>
        </w:tc>
        <w:tc>
          <w:tcPr>
            <w:tcW w:w="4508" w:type="dxa"/>
          </w:tcPr>
          <w:p w14:paraId="723059FF" w14:textId="77777777" w:rsidR="00D62290" w:rsidRDefault="00D62290" w:rsidP="00D62290">
            <w:r>
              <w:t>2744</w:t>
            </w:r>
          </w:p>
        </w:tc>
      </w:tr>
      <w:tr w:rsidR="00D62290" w14:paraId="7002D0A6" w14:textId="77777777" w:rsidTr="00DB11C1">
        <w:tc>
          <w:tcPr>
            <w:tcW w:w="4508" w:type="dxa"/>
          </w:tcPr>
          <w:p w14:paraId="4738D1D4" w14:textId="77777777" w:rsidR="00D62290" w:rsidRDefault="00D62290" w:rsidP="00D62290">
            <w:r>
              <w:t>Total length (&gt;= 0 bp)</w:t>
            </w:r>
            <w:r>
              <w:tab/>
            </w:r>
          </w:p>
        </w:tc>
        <w:tc>
          <w:tcPr>
            <w:tcW w:w="4508" w:type="dxa"/>
          </w:tcPr>
          <w:p w14:paraId="6F421859" w14:textId="77777777" w:rsidR="00D62290" w:rsidRDefault="00D62290" w:rsidP="00D62290">
            <w:r>
              <w:t>623665947</w:t>
            </w:r>
          </w:p>
        </w:tc>
      </w:tr>
      <w:tr w:rsidR="00D62290" w14:paraId="47D790E9" w14:textId="77777777" w:rsidTr="00DB11C1">
        <w:tc>
          <w:tcPr>
            <w:tcW w:w="4508" w:type="dxa"/>
          </w:tcPr>
          <w:p w14:paraId="7F724DEF" w14:textId="77777777" w:rsidR="00D62290" w:rsidRDefault="00D62290" w:rsidP="00D62290">
            <w:r>
              <w:t>Total length (&gt;= 1000 bp)</w:t>
            </w:r>
            <w:r>
              <w:tab/>
            </w:r>
          </w:p>
        </w:tc>
        <w:tc>
          <w:tcPr>
            <w:tcW w:w="4508" w:type="dxa"/>
          </w:tcPr>
          <w:p w14:paraId="2F33B61C" w14:textId="77777777" w:rsidR="00D62290" w:rsidRDefault="00D62290" w:rsidP="00D62290">
            <w:r>
              <w:t>618415580</w:t>
            </w:r>
          </w:p>
        </w:tc>
      </w:tr>
      <w:tr w:rsidR="00D62290" w14:paraId="5AF26CF0" w14:textId="77777777" w:rsidTr="00DB11C1">
        <w:tc>
          <w:tcPr>
            <w:tcW w:w="4508" w:type="dxa"/>
          </w:tcPr>
          <w:p w14:paraId="4BAF9248" w14:textId="77777777" w:rsidR="00D62290" w:rsidRDefault="00D62290" w:rsidP="00D62290">
            <w:r>
              <w:t>Total length (&gt;= 5000 bp)</w:t>
            </w:r>
            <w:r>
              <w:tab/>
            </w:r>
          </w:p>
        </w:tc>
        <w:tc>
          <w:tcPr>
            <w:tcW w:w="4508" w:type="dxa"/>
          </w:tcPr>
          <w:p w14:paraId="4CB75A3C" w14:textId="77777777" w:rsidR="00D62290" w:rsidRDefault="00D62290" w:rsidP="00D62290">
            <w:r>
              <w:t>611197145</w:t>
            </w:r>
          </w:p>
        </w:tc>
      </w:tr>
      <w:tr w:rsidR="00D62290" w14:paraId="130A9D9E" w14:textId="77777777" w:rsidTr="00DB11C1">
        <w:tc>
          <w:tcPr>
            <w:tcW w:w="4508" w:type="dxa"/>
          </w:tcPr>
          <w:p w14:paraId="4B50E2AE" w14:textId="77777777" w:rsidR="00D62290" w:rsidRDefault="00D62290" w:rsidP="00D62290">
            <w:r>
              <w:t>Total length (&gt;= 10000 bp)</w:t>
            </w:r>
            <w:r>
              <w:tab/>
            </w:r>
          </w:p>
        </w:tc>
        <w:tc>
          <w:tcPr>
            <w:tcW w:w="4508" w:type="dxa"/>
          </w:tcPr>
          <w:p w14:paraId="37B57082" w14:textId="77777777" w:rsidR="00D62290" w:rsidRDefault="00D62290" w:rsidP="00D62290">
            <w:r>
              <w:t>601622982</w:t>
            </w:r>
          </w:p>
        </w:tc>
      </w:tr>
      <w:tr w:rsidR="00D62290" w14:paraId="28E3BED7" w14:textId="77777777" w:rsidTr="00DB11C1">
        <w:tc>
          <w:tcPr>
            <w:tcW w:w="4508" w:type="dxa"/>
          </w:tcPr>
          <w:p w14:paraId="16E89B6E" w14:textId="77777777" w:rsidR="00D62290" w:rsidRDefault="00D62290" w:rsidP="00D62290">
            <w:r>
              <w:t>Total length (&gt;= 25000 bp)</w:t>
            </w:r>
            <w:r>
              <w:tab/>
            </w:r>
          </w:p>
        </w:tc>
        <w:tc>
          <w:tcPr>
            <w:tcW w:w="4508" w:type="dxa"/>
          </w:tcPr>
          <w:p w14:paraId="3E592FCF" w14:textId="77777777" w:rsidR="00D62290" w:rsidRDefault="00D62290" w:rsidP="00D62290">
            <w:r>
              <w:t>576227151</w:t>
            </w:r>
          </w:p>
        </w:tc>
      </w:tr>
      <w:tr w:rsidR="00D62290" w14:paraId="66AB1FEE" w14:textId="77777777" w:rsidTr="00DB11C1">
        <w:tc>
          <w:tcPr>
            <w:tcW w:w="4508" w:type="dxa"/>
          </w:tcPr>
          <w:p w14:paraId="1B7A4DDB" w14:textId="77777777" w:rsidR="00D62290" w:rsidRDefault="00D62290" w:rsidP="00D62290">
            <w:r>
              <w:t>Total length (&gt;= 50000 bp)</w:t>
            </w:r>
            <w:r>
              <w:tab/>
            </w:r>
          </w:p>
        </w:tc>
        <w:tc>
          <w:tcPr>
            <w:tcW w:w="4508" w:type="dxa"/>
          </w:tcPr>
          <w:p w14:paraId="3A17E9A4" w14:textId="77777777" w:rsidR="00D62290" w:rsidRDefault="00D62290" w:rsidP="00D62290">
            <w:r>
              <w:t>518313756</w:t>
            </w:r>
          </w:p>
        </w:tc>
      </w:tr>
      <w:tr w:rsidR="00D62290" w14:paraId="37218A09" w14:textId="77777777" w:rsidTr="00DB11C1">
        <w:tc>
          <w:tcPr>
            <w:tcW w:w="4508" w:type="dxa"/>
          </w:tcPr>
          <w:p w14:paraId="5E2BF543" w14:textId="77777777" w:rsidR="00D62290" w:rsidRDefault="00D62290" w:rsidP="00D62290">
            <w:r>
              <w:t>Largest contig</w:t>
            </w:r>
            <w:r>
              <w:tab/>
            </w:r>
          </w:p>
        </w:tc>
        <w:tc>
          <w:tcPr>
            <w:tcW w:w="4508" w:type="dxa"/>
          </w:tcPr>
          <w:p w14:paraId="463E6BF7" w14:textId="77777777" w:rsidR="00D62290" w:rsidRDefault="00D62290" w:rsidP="00D62290">
            <w:r>
              <w:t>2944739</w:t>
            </w:r>
          </w:p>
        </w:tc>
      </w:tr>
      <w:tr w:rsidR="00D62290" w14:paraId="15A2014A" w14:textId="77777777" w:rsidTr="00DB11C1">
        <w:tc>
          <w:tcPr>
            <w:tcW w:w="4508" w:type="dxa"/>
          </w:tcPr>
          <w:p w14:paraId="6002760F" w14:textId="77777777" w:rsidR="00D62290" w:rsidRDefault="00D62290" w:rsidP="00D62290">
            <w:r>
              <w:t>Total length</w:t>
            </w:r>
            <w:r>
              <w:tab/>
            </w:r>
          </w:p>
        </w:tc>
        <w:tc>
          <w:tcPr>
            <w:tcW w:w="4508" w:type="dxa"/>
          </w:tcPr>
          <w:p w14:paraId="73D2F4F4" w14:textId="77777777" w:rsidR="00D62290" w:rsidRDefault="00D62290" w:rsidP="00D62290">
            <w:r>
              <w:t>618415580</w:t>
            </w:r>
          </w:p>
        </w:tc>
      </w:tr>
      <w:tr w:rsidR="00D62290" w14:paraId="4E11446D" w14:textId="77777777" w:rsidTr="00DB11C1">
        <w:tc>
          <w:tcPr>
            <w:tcW w:w="4508" w:type="dxa"/>
          </w:tcPr>
          <w:p w14:paraId="28E15400" w14:textId="77777777" w:rsidR="00D62290" w:rsidRDefault="00D62290" w:rsidP="00D62290">
            <w:r>
              <w:t>GC (%)</w:t>
            </w:r>
            <w:r>
              <w:tab/>
            </w:r>
          </w:p>
        </w:tc>
        <w:tc>
          <w:tcPr>
            <w:tcW w:w="4508" w:type="dxa"/>
          </w:tcPr>
          <w:p w14:paraId="773854BF" w14:textId="77777777" w:rsidR="00D62290" w:rsidRDefault="00D62290" w:rsidP="00D62290">
            <w:r>
              <w:t>36.90</w:t>
            </w:r>
          </w:p>
        </w:tc>
      </w:tr>
      <w:tr w:rsidR="00D62290" w14:paraId="4D26AACA" w14:textId="77777777" w:rsidTr="00DB11C1">
        <w:tc>
          <w:tcPr>
            <w:tcW w:w="4508" w:type="dxa"/>
          </w:tcPr>
          <w:p w14:paraId="54F7C470" w14:textId="77777777" w:rsidR="00D62290" w:rsidRDefault="00D62290" w:rsidP="00D62290">
            <w:r>
              <w:t>N50</w:t>
            </w:r>
            <w:r>
              <w:tab/>
            </w:r>
          </w:p>
        </w:tc>
        <w:tc>
          <w:tcPr>
            <w:tcW w:w="4508" w:type="dxa"/>
          </w:tcPr>
          <w:p w14:paraId="0E5B6643" w14:textId="77777777" w:rsidR="00D62290" w:rsidRDefault="00D62290" w:rsidP="00D62290">
            <w:r>
              <w:t>214423</w:t>
            </w:r>
          </w:p>
        </w:tc>
      </w:tr>
      <w:tr w:rsidR="00D62290" w14:paraId="619B5EB0" w14:textId="77777777" w:rsidTr="00DB11C1">
        <w:tc>
          <w:tcPr>
            <w:tcW w:w="4508" w:type="dxa"/>
          </w:tcPr>
          <w:p w14:paraId="4E86B563" w14:textId="77777777" w:rsidR="00D62290" w:rsidRDefault="00D62290" w:rsidP="00D62290">
            <w:r>
              <w:t>N75</w:t>
            </w:r>
            <w:r>
              <w:tab/>
            </w:r>
          </w:p>
        </w:tc>
        <w:tc>
          <w:tcPr>
            <w:tcW w:w="4508" w:type="dxa"/>
          </w:tcPr>
          <w:p w14:paraId="0BB88B12" w14:textId="77777777" w:rsidR="00D62290" w:rsidRDefault="00D62290" w:rsidP="00D62290">
            <w:r>
              <w:t>78459</w:t>
            </w:r>
          </w:p>
        </w:tc>
      </w:tr>
      <w:tr w:rsidR="00D62290" w14:paraId="3F489D72" w14:textId="77777777" w:rsidTr="00DB11C1">
        <w:tc>
          <w:tcPr>
            <w:tcW w:w="4508" w:type="dxa"/>
          </w:tcPr>
          <w:p w14:paraId="46875375" w14:textId="77777777" w:rsidR="00D62290" w:rsidRDefault="00D62290" w:rsidP="00D62290">
            <w:r>
              <w:t>L50</w:t>
            </w:r>
            <w:r>
              <w:tab/>
            </w:r>
          </w:p>
        </w:tc>
        <w:tc>
          <w:tcPr>
            <w:tcW w:w="4508" w:type="dxa"/>
          </w:tcPr>
          <w:p w14:paraId="35168856" w14:textId="77777777" w:rsidR="00D62290" w:rsidRDefault="00D62290" w:rsidP="00D62290">
            <w:r>
              <w:t>658</w:t>
            </w:r>
          </w:p>
        </w:tc>
      </w:tr>
      <w:tr w:rsidR="00D62290" w14:paraId="0AEACF66" w14:textId="77777777" w:rsidTr="00DB11C1">
        <w:tc>
          <w:tcPr>
            <w:tcW w:w="4508" w:type="dxa"/>
          </w:tcPr>
          <w:p w14:paraId="299D7FD0" w14:textId="77777777" w:rsidR="00D62290" w:rsidRDefault="00D62290" w:rsidP="00D62290">
            <w:r>
              <w:t>L75</w:t>
            </w:r>
            <w:r>
              <w:tab/>
            </w:r>
          </w:p>
        </w:tc>
        <w:tc>
          <w:tcPr>
            <w:tcW w:w="4508" w:type="dxa"/>
          </w:tcPr>
          <w:p w14:paraId="058C419B" w14:textId="77777777" w:rsidR="00D62290" w:rsidRDefault="00D62290" w:rsidP="00D62290">
            <w:r>
              <w:t>1875</w:t>
            </w:r>
          </w:p>
        </w:tc>
      </w:tr>
      <w:tr w:rsidR="00D62290" w14:paraId="2A2ED1DC" w14:textId="77777777" w:rsidTr="00DB11C1">
        <w:tc>
          <w:tcPr>
            <w:tcW w:w="4508" w:type="dxa"/>
          </w:tcPr>
          <w:p w14:paraId="24B77F22" w14:textId="77777777" w:rsidR="00D62290" w:rsidRDefault="00D62290" w:rsidP="00D62290">
            <w:r>
              <w:t># N's per 100 kbp</w:t>
            </w:r>
            <w:r>
              <w:tab/>
            </w:r>
          </w:p>
        </w:tc>
        <w:tc>
          <w:tcPr>
            <w:tcW w:w="4508" w:type="dxa"/>
          </w:tcPr>
          <w:p w14:paraId="5597E5B4" w14:textId="77777777" w:rsidR="00D62290" w:rsidRDefault="00D62290" w:rsidP="00D62290">
            <w:r>
              <w:t>8864.86</w:t>
            </w:r>
          </w:p>
        </w:tc>
      </w:tr>
    </w:tbl>
    <w:p w14:paraId="60061E4C" w14:textId="77777777" w:rsidR="00D62290" w:rsidRDefault="00D62290" w:rsidP="00D62290"/>
    <w:p w14:paraId="6CF26A9C" w14:textId="15308A10" w:rsidR="001D70FA" w:rsidRDefault="5CACE740" w:rsidP="00D62290">
      <w:r w:rsidRPr="5CACE740">
        <w:rPr>
          <w:b/>
          <w:bCs/>
        </w:rPr>
        <w:lastRenderedPageBreak/>
        <w:t xml:space="preserve">Supplementary Table </w:t>
      </w:r>
      <w:r w:rsidR="6C822F31" w:rsidRPr="6C822F31">
        <w:rPr>
          <w:b/>
          <w:bCs/>
        </w:rPr>
        <w:t>5</w:t>
      </w:r>
      <w:r>
        <w:t>: BUSCO summ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504"/>
        <w:gridCol w:w="1504"/>
        <w:gridCol w:w="1504"/>
        <w:gridCol w:w="1504"/>
        <w:gridCol w:w="1504"/>
        <w:gridCol w:w="1504"/>
      </w:tblGrid>
      <w:tr w:rsidR="5CACE740" w14:paraId="30BF0B3C" w14:textId="77777777" w:rsidTr="5CACE740"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6041D666" w14:textId="1EEABB12" w:rsidR="5CACE740" w:rsidRDefault="5CACE740" w:rsidP="5CACE740">
            <w:pPr>
              <w:rPr>
                <w:b/>
                <w:bCs/>
              </w:rPr>
            </w:pPr>
            <w:r w:rsidRPr="5CACE740">
              <w:rPr>
                <w:b/>
                <w:bCs/>
              </w:rPr>
              <w:t>BUSCO set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4A9D5897" w14:textId="2B71C7AF" w:rsidR="5CACE740" w:rsidRDefault="5CACE740" w:rsidP="5CACE740">
            <w:pPr>
              <w:rPr>
                <w:b/>
                <w:bCs/>
              </w:rPr>
            </w:pPr>
            <w:r w:rsidRPr="5CACE740">
              <w:rPr>
                <w:b/>
                <w:bCs/>
              </w:rPr>
              <w:t>Total BUSCO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4A11A876" w14:textId="0236112E" w:rsidR="5CACE740" w:rsidRDefault="5CACE740" w:rsidP="5CACE740">
            <w:pPr>
              <w:rPr>
                <w:b/>
                <w:bCs/>
              </w:rPr>
            </w:pPr>
            <w:r w:rsidRPr="5CACE740">
              <w:rPr>
                <w:b/>
                <w:bCs/>
              </w:rPr>
              <w:t xml:space="preserve">Complete </w:t>
            </w:r>
            <w:r>
              <w:br/>
            </w:r>
            <w:r w:rsidRPr="5CACE740">
              <w:rPr>
                <w:b/>
                <w:bCs/>
              </w:rPr>
              <w:t>single-copy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16933C97" w14:textId="21CEBE65" w:rsidR="5CACE740" w:rsidRDefault="5CACE740" w:rsidP="5CACE740">
            <w:pPr>
              <w:rPr>
                <w:b/>
                <w:bCs/>
              </w:rPr>
            </w:pPr>
            <w:r w:rsidRPr="5CACE740">
              <w:rPr>
                <w:b/>
                <w:bCs/>
              </w:rPr>
              <w:t>Complete</w:t>
            </w:r>
            <w:r>
              <w:br/>
            </w:r>
            <w:r w:rsidRPr="5CACE740">
              <w:rPr>
                <w:b/>
                <w:bCs/>
              </w:rPr>
              <w:t>duplicated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5B049804" w14:textId="719601F1" w:rsidR="5CACE740" w:rsidRDefault="5CACE740" w:rsidP="5CACE740">
            <w:pPr>
              <w:rPr>
                <w:b/>
                <w:bCs/>
              </w:rPr>
            </w:pPr>
            <w:r w:rsidRPr="5CACE740">
              <w:rPr>
                <w:b/>
                <w:bCs/>
              </w:rPr>
              <w:t>Fragmented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2FE07DE5" w14:textId="24FEA1C8" w:rsidR="5CACE740" w:rsidRDefault="5CACE740" w:rsidP="5CACE740">
            <w:pPr>
              <w:rPr>
                <w:b/>
                <w:bCs/>
              </w:rPr>
            </w:pPr>
            <w:r w:rsidRPr="5CACE740">
              <w:rPr>
                <w:b/>
                <w:bCs/>
              </w:rPr>
              <w:t>Missing</w:t>
            </w:r>
          </w:p>
        </w:tc>
      </w:tr>
      <w:tr w:rsidR="5CACE740" w14:paraId="1E03A83D" w14:textId="77777777" w:rsidTr="5CACE740">
        <w:tc>
          <w:tcPr>
            <w:tcW w:w="1504" w:type="dxa"/>
            <w:tcBorders>
              <w:top w:val="single" w:sz="4" w:space="0" w:color="auto"/>
            </w:tcBorders>
          </w:tcPr>
          <w:p w14:paraId="2D6C6365" w14:textId="0035F53D" w:rsidR="5CACE740" w:rsidRDefault="5CACE740">
            <w:r>
              <w:t>Arthropoda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0F7CFA36" w14:textId="03A4D0E1" w:rsidR="5CACE740" w:rsidRDefault="5CACE740">
            <w:r>
              <w:t>1066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4FC72CF4" w14:textId="689D1267" w:rsidR="5CACE740" w:rsidRDefault="5CACE740">
            <w:r>
              <w:t>963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4EFB1B83" w14:textId="3F29CC4B" w:rsidR="5CACE740" w:rsidRDefault="5CACE740">
            <w:r>
              <w:t>219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2392E4E7" w14:textId="77A412AB" w:rsidR="5CACE740" w:rsidRDefault="5CACE740">
            <w:r>
              <w:t>37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4474F3A5" w14:textId="63EE756F" w:rsidR="5CACE740" w:rsidRDefault="5CACE740">
            <w:r>
              <w:t>66</w:t>
            </w:r>
          </w:p>
        </w:tc>
      </w:tr>
      <w:tr w:rsidR="5CACE740" w14:paraId="6BE0964B" w14:textId="77777777" w:rsidTr="5CACE740">
        <w:tc>
          <w:tcPr>
            <w:tcW w:w="1504" w:type="dxa"/>
          </w:tcPr>
          <w:p w14:paraId="7B9FC2B8" w14:textId="4E401D16" w:rsidR="5CACE740" w:rsidRDefault="5CACE740">
            <w:r>
              <w:t>Insecta</w:t>
            </w:r>
          </w:p>
        </w:tc>
        <w:tc>
          <w:tcPr>
            <w:tcW w:w="1504" w:type="dxa"/>
          </w:tcPr>
          <w:p w14:paraId="29EF8CF9" w14:textId="1E5A0A5D" w:rsidR="5CACE740" w:rsidRDefault="5CACE740">
            <w:r>
              <w:t>1658</w:t>
            </w:r>
          </w:p>
        </w:tc>
        <w:tc>
          <w:tcPr>
            <w:tcW w:w="1504" w:type="dxa"/>
          </w:tcPr>
          <w:p w14:paraId="44CAB749" w14:textId="6E8D0D06" w:rsidR="5CACE740" w:rsidRDefault="5CACE740">
            <w:r>
              <w:t>1143</w:t>
            </w:r>
          </w:p>
        </w:tc>
        <w:tc>
          <w:tcPr>
            <w:tcW w:w="1504" w:type="dxa"/>
          </w:tcPr>
          <w:p w14:paraId="2D91267C" w14:textId="364B98C0" w:rsidR="5CACE740" w:rsidRDefault="5CACE740">
            <w:r>
              <w:t>329</w:t>
            </w:r>
          </w:p>
        </w:tc>
        <w:tc>
          <w:tcPr>
            <w:tcW w:w="1504" w:type="dxa"/>
          </w:tcPr>
          <w:p w14:paraId="7E666CB7" w14:textId="734B357E" w:rsidR="5CACE740" w:rsidRDefault="5CACE740">
            <w:r>
              <w:t>58</w:t>
            </w:r>
          </w:p>
        </w:tc>
        <w:tc>
          <w:tcPr>
            <w:tcW w:w="1504" w:type="dxa"/>
          </w:tcPr>
          <w:p w14:paraId="54E3CE07" w14:textId="5D10B989" w:rsidR="5CACE740" w:rsidRDefault="5CACE740">
            <w:r>
              <w:t>128</w:t>
            </w:r>
          </w:p>
        </w:tc>
      </w:tr>
      <w:tr w:rsidR="5CACE740" w14:paraId="6E8CA412" w14:textId="77777777" w:rsidTr="5CACE740">
        <w:tc>
          <w:tcPr>
            <w:tcW w:w="1504" w:type="dxa"/>
          </w:tcPr>
          <w:p w14:paraId="7016493D" w14:textId="62EA5EA2" w:rsidR="5CACE740" w:rsidRDefault="5CACE740">
            <w:r>
              <w:t>Eukaryota</w:t>
            </w:r>
          </w:p>
        </w:tc>
        <w:tc>
          <w:tcPr>
            <w:tcW w:w="1504" w:type="dxa"/>
          </w:tcPr>
          <w:p w14:paraId="13B816AF" w14:textId="42DFE9B5" w:rsidR="5CACE740" w:rsidRDefault="5CACE740">
            <w:r>
              <w:t>303</w:t>
            </w:r>
          </w:p>
        </w:tc>
        <w:tc>
          <w:tcPr>
            <w:tcW w:w="1504" w:type="dxa"/>
          </w:tcPr>
          <w:p w14:paraId="79BE5D94" w14:textId="33DB8357" w:rsidR="5CACE740" w:rsidRDefault="5CACE740">
            <w:r>
              <w:t>198</w:t>
            </w:r>
          </w:p>
        </w:tc>
        <w:tc>
          <w:tcPr>
            <w:tcW w:w="1504" w:type="dxa"/>
          </w:tcPr>
          <w:p w14:paraId="6F43CE4E" w14:textId="4AE77F9A" w:rsidR="5CACE740" w:rsidRDefault="5CACE740">
            <w:r>
              <w:t>71</w:t>
            </w:r>
          </w:p>
        </w:tc>
        <w:tc>
          <w:tcPr>
            <w:tcW w:w="1504" w:type="dxa"/>
          </w:tcPr>
          <w:p w14:paraId="084D15EC" w14:textId="366E5DA5" w:rsidR="5CACE740" w:rsidRDefault="5CACE740">
            <w:r>
              <w:t>14</w:t>
            </w:r>
          </w:p>
        </w:tc>
        <w:tc>
          <w:tcPr>
            <w:tcW w:w="1504" w:type="dxa"/>
          </w:tcPr>
          <w:p w14:paraId="5EC82D54" w14:textId="17E6A592" w:rsidR="5CACE740" w:rsidRDefault="5CACE740">
            <w:r>
              <w:t>20</w:t>
            </w:r>
          </w:p>
        </w:tc>
      </w:tr>
    </w:tbl>
    <w:p w14:paraId="28870C3B" w14:textId="48E35F76" w:rsidR="001D70FA" w:rsidRDefault="001D70FA" w:rsidP="5CACE740">
      <w:pPr>
        <w:rPr>
          <w:b/>
          <w:bCs/>
        </w:rPr>
      </w:pPr>
    </w:p>
    <w:p w14:paraId="1BC526F7" w14:textId="4B29245A" w:rsidR="001D70FA" w:rsidRDefault="5CACE740" w:rsidP="00D62290">
      <w:r w:rsidRPr="5CACE740">
        <w:rPr>
          <w:b/>
          <w:bCs/>
        </w:rPr>
        <w:t xml:space="preserve">Supplementary Table </w:t>
      </w:r>
      <w:r w:rsidR="6C822F31" w:rsidRPr="6C822F31">
        <w:rPr>
          <w:b/>
          <w:bCs/>
        </w:rPr>
        <w:t>6</w:t>
      </w:r>
      <w:r>
        <w:t>: CEGMA summ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504"/>
        <w:gridCol w:w="1260"/>
        <w:gridCol w:w="1749"/>
        <w:gridCol w:w="1504"/>
        <w:gridCol w:w="1504"/>
        <w:gridCol w:w="1504"/>
      </w:tblGrid>
      <w:tr w:rsidR="5CACE740" w14:paraId="72047DE4" w14:textId="77777777" w:rsidTr="5CACE740"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79B5D61F" w14:textId="0F562E35" w:rsidR="5CACE740" w:rsidRDefault="5CACE740" w:rsidP="5CACE740">
            <w:pPr>
              <w:rPr>
                <w:rFonts w:ascii="Calibri" w:eastAsia="Calibri" w:hAnsi="Calibri" w:cs="Calibri"/>
                <w:b/>
                <w:bCs/>
              </w:rPr>
            </w:pPr>
            <w:r w:rsidRPr="5CACE740">
              <w:rPr>
                <w:rFonts w:ascii="Calibri" w:eastAsia="Calibri" w:hAnsi="Calibri" w:cs="Calibri"/>
                <w:b/>
                <w:bCs/>
              </w:rPr>
              <w:t>CEGMA (24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01A4324" w14:textId="53772C25" w:rsidR="5CACE740" w:rsidRDefault="5CACE740" w:rsidP="5CACE740">
            <w:pPr>
              <w:rPr>
                <w:rFonts w:ascii="Calibri" w:eastAsia="Calibri" w:hAnsi="Calibri" w:cs="Calibri"/>
                <w:b/>
                <w:bCs/>
              </w:rPr>
            </w:pPr>
            <w:r w:rsidRPr="5CACE740">
              <w:rPr>
                <w:rFonts w:ascii="Calibri" w:eastAsia="Calibri" w:hAnsi="Calibri" w:cs="Calibri"/>
                <w:b/>
                <w:bCs/>
              </w:rPr>
              <w:t>#Prot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319DF424" w14:textId="11C2C6E3" w:rsidR="5CACE740" w:rsidRDefault="5CACE740" w:rsidP="5CACE740">
            <w:pPr>
              <w:rPr>
                <w:rFonts w:ascii="Calibri" w:eastAsia="Calibri" w:hAnsi="Calibri" w:cs="Calibri"/>
                <w:b/>
                <w:bCs/>
              </w:rPr>
            </w:pPr>
            <w:r w:rsidRPr="5CACE740">
              <w:rPr>
                <w:rFonts w:ascii="Calibri" w:eastAsia="Calibri" w:hAnsi="Calibri" w:cs="Calibri"/>
                <w:b/>
                <w:bCs/>
              </w:rPr>
              <w:t>%Completeness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2806013C" w14:textId="711193B7" w:rsidR="5CACE740" w:rsidRDefault="5CACE740" w:rsidP="5CACE740">
            <w:pPr>
              <w:rPr>
                <w:rFonts w:ascii="Calibri" w:eastAsia="Calibri" w:hAnsi="Calibri" w:cs="Calibri"/>
                <w:b/>
                <w:bCs/>
              </w:rPr>
            </w:pPr>
            <w:r w:rsidRPr="5CACE740">
              <w:rPr>
                <w:rFonts w:ascii="Calibri" w:eastAsia="Calibri" w:hAnsi="Calibri" w:cs="Calibri"/>
                <w:b/>
                <w:bCs/>
              </w:rPr>
              <w:t>#Total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143A0DD4" w14:textId="593D01EA" w:rsidR="5CACE740" w:rsidRDefault="5CACE740" w:rsidP="5CACE740">
            <w:pPr>
              <w:rPr>
                <w:rFonts w:ascii="Calibri" w:eastAsia="Calibri" w:hAnsi="Calibri" w:cs="Calibri"/>
                <w:b/>
                <w:bCs/>
              </w:rPr>
            </w:pPr>
            <w:r w:rsidRPr="5CACE740">
              <w:rPr>
                <w:rFonts w:ascii="Calibri" w:eastAsia="Calibri" w:hAnsi="Calibri" w:cs="Calibri"/>
                <w:b/>
                <w:bCs/>
              </w:rPr>
              <w:t>Averag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1C47742D" w14:textId="479480F8" w:rsidR="5CACE740" w:rsidRDefault="5CACE740" w:rsidP="5CACE740">
            <w:pPr>
              <w:rPr>
                <w:rFonts w:ascii="Calibri" w:eastAsia="Calibri" w:hAnsi="Calibri" w:cs="Calibri"/>
                <w:b/>
                <w:bCs/>
              </w:rPr>
            </w:pPr>
            <w:r w:rsidRPr="5CACE740">
              <w:rPr>
                <w:rFonts w:ascii="Calibri" w:eastAsia="Calibri" w:hAnsi="Calibri" w:cs="Calibri"/>
                <w:b/>
                <w:bCs/>
              </w:rPr>
              <w:t>%Ortho</w:t>
            </w:r>
          </w:p>
        </w:tc>
      </w:tr>
      <w:tr w:rsidR="5CACE740" w14:paraId="6EF1A3F1" w14:textId="77777777" w:rsidTr="5CACE740">
        <w:tc>
          <w:tcPr>
            <w:tcW w:w="1504" w:type="dxa"/>
            <w:tcBorders>
              <w:top w:val="single" w:sz="4" w:space="0" w:color="auto"/>
            </w:tcBorders>
          </w:tcPr>
          <w:p w14:paraId="7B0C5665" w14:textId="40E229A4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Complet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6570C0" w14:textId="06504D47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198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52CD910" w14:textId="531E0D78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79.84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727CADDD" w14:textId="354600A0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339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7CC4F727" w14:textId="781E620C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1.71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6F1C6306" w14:textId="36F29A34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46.46</w:t>
            </w:r>
          </w:p>
        </w:tc>
      </w:tr>
      <w:tr w:rsidR="5CACE740" w14:paraId="31B848D4" w14:textId="77777777" w:rsidTr="5CACE740">
        <w:tc>
          <w:tcPr>
            <w:tcW w:w="1504" w:type="dxa"/>
          </w:tcPr>
          <w:p w14:paraId="2B05541A" w14:textId="460FB8CE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Partial</w:t>
            </w:r>
          </w:p>
        </w:tc>
        <w:tc>
          <w:tcPr>
            <w:tcW w:w="1260" w:type="dxa"/>
          </w:tcPr>
          <w:p w14:paraId="231F466B" w14:textId="688E3D4B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227</w:t>
            </w:r>
          </w:p>
        </w:tc>
        <w:tc>
          <w:tcPr>
            <w:tcW w:w="1749" w:type="dxa"/>
          </w:tcPr>
          <w:p w14:paraId="065ADB8D" w14:textId="71DE7F8A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91.53</w:t>
            </w:r>
          </w:p>
        </w:tc>
        <w:tc>
          <w:tcPr>
            <w:tcW w:w="1504" w:type="dxa"/>
          </w:tcPr>
          <w:p w14:paraId="6828EAC7" w14:textId="065FA6EC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479</w:t>
            </w:r>
          </w:p>
        </w:tc>
        <w:tc>
          <w:tcPr>
            <w:tcW w:w="1504" w:type="dxa"/>
          </w:tcPr>
          <w:p w14:paraId="14F8EAB0" w14:textId="15100FFD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2.11</w:t>
            </w:r>
          </w:p>
        </w:tc>
        <w:tc>
          <w:tcPr>
            <w:tcW w:w="1504" w:type="dxa"/>
          </w:tcPr>
          <w:p w14:paraId="4AA3E691" w14:textId="21573D6B" w:rsidR="5CACE740" w:rsidRDefault="5CACE740" w:rsidP="5CACE740">
            <w:pPr>
              <w:rPr>
                <w:rFonts w:ascii="Calibri" w:eastAsia="Calibri" w:hAnsi="Calibri" w:cs="Calibri"/>
              </w:rPr>
            </w:pPr>
            <w:r w:rsidRPr="5CACE740">
              <w:rPr>
                <w:rFonts w:ascii="Calibri" w:eastAsia="Calibri" w:hAnsi="Calibri" w:cs="Calibri"/>
              </w:rPr>
              <w:t>65.20</w:t>
            </w:r>
          </w:p>
        </w:tc>
      </w:tr>
    </w:tbl>
    <w:p w14:paraId="1459AABC" w14:textId="1B8D5B27" w:rsidR="001D70FA" w:rsidRDefault="001D70FA" w:rsidP="5CACE740">
      <w:pPr>
        <w:rPr>
          <w:b/>
          <w:bCs/>
        </w:rPr>
      </w:pPr>
    </w:p>
    <w:p w14:paraId="33B123A9" w14:textId="1D5ED881" w:rsidR="007F0F71" w:rsidRPr="007F0F71" w:rsidRDefault="5CACE740" w:rsidP="001D70FA">
      <w:pPr>
        <w:rPr>
          <w:b/>
          <w:bCs/>
        </w:rPr>
      </w:pPr>
      <w:r w:rsidRPr="5CACE740">
        <w:rPr>
          <w:b/>
          <w:bCs/>
        </w:rPr>
        <w:t xml:space="preserve">Supplementary Table </w:t>
      </w:r>
      <w:r w:rsidR="6C822F31" w:rsidRPr="6C822F31">
        <w:rPr>
          <w:b/>
          <w:bCs/>
        </w:rPr>
        <w:t>7</w:t>
      </w:r>
      <w:r>
        <w:t xml:space="preserve">: </w:t>
      </w:r>
      <w:r w:rsidRPr="5CACE740">
        <w:rPr>
          <w:i/>
          <w:iCs/>
        </w:rPr>
        <w:t>M. jurtina</w:t>
      </w:r>
      <w:r>
        <w:t xml:space="preserve"> genome annotation summary</w:t>
      </w:r>
    </w:p>
    <w:tbl>
      <w:tblPr>
        <w:tblW w:w="4900" w:type="dxa"/>
        <w:tblInd w:w="108" w:type="dxa"/>
        <w:tblLook w:val="04A0" w:firstRow="1" w:lastRow="0" w:firstColumn="1" w:lastColumn="0" w:noHBand="0" w:noVBand="1"/>
      </w:tblPr>
      <w:tblGrid>
        <w:gridCol w:w="3720"/>
        <w:gridCol w:w="1330"/>
      </w:tblGrid>
      <w:tr w:rsidR="007F0F71" w:rsidRPr="007F0F71" w14:paraId="12BCDC4F" w14:textId="77777777" w:rsidTr="007F0F71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1DA6B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perti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146A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ue</w:t>
            </w:r>
          </w:p>
        </w:tc>
      </w:tr>
      <w:tr w:rsidR="007F0F71" w:rsidRPr="007F0F71" w14:paraId="1F1C13CF" w14:textId="77777777" w:rsidTr="007F0F71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8635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gen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9258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6,226</w:t>
            </w:r>
          </w:p>
        </w:tc>
      </w:tr>
      <w:tr w:rsidR="007F0F71" w:rsidRPr="007F0F71" w14:paraId="68D056A4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BDE0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mr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ED67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8,067</w:t>
            </w:r>
          </w:p>
        </w:tc>
      </w:tr>
      <w:tr w:rsidR="007F0F71" w:rsidRPr="007F0F71" w14:paraId="44342776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3B2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mrnas with utr both sid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FA4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404</w:t>
            </w:r>
          </w:p>
        </w:tc>
      </w:tr>
      <w:tr w:rsidR="007F0F71" w:rsidRPr="007F0F71" w14:paraId="56BBE8C0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AE63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mrnas with at least one ut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E19C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2,663</w:t>
            </w:r>
          </w:p>
        </w:tc>
      </w:tr>
      <w:tr w:rsidR="007F0F71" w:rsidRPr="007F0F71" w14:paraId="7C76B136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E7BE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cd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1D46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8,067</w:t>
            </w:r>
          </w:p>
        </w:tc>
      </w:tr>
      <w:tr w:rsidR="007F0F71" w:rsidRPr="007F0F71" w14:paraId="5FD3A1FD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70F5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ex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4915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77,284</w:t>
            </w:r>
          </w:p>
        </w:tc>
      </w:tr>
      <w:tr w:rsidR="007F0F71" w:rsidRPr="007F0F71" w14:paraId="456E6BB9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4E63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five_prime_ut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FFE3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,799</w:t>
            </w:r>
          </w:p>
        </w:tc>
      </w:tr>
      <w:tr w:rsidR="007F0F71" w:rsidRPr="007F0F71" w14:paraId="0BCA77BB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8441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tr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889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42,284</w:t>
            </w:r>
          </w:p>
        </w:tc>
      </w:tr>
      <w:tr w:rsidR="007F0F71" w:rsidRPr="007F0F71" w14:paraId="1ADADC88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F71B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start_cod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AD2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6,008</w:t>
            </w:r>
          </w:p>
        </w:tc>
      </w:tr>
      <w:tr w:rsidR="007F0F71" w:rsidRPr="007F0F71" w14:paraId="48065F40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10B1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stop_cod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347D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6,485</w:t>
            </w:r>
          </w:p>
        </w:tc>
      </w:tr>
      <w:tr w:rsidR="007F0F71" w:rsidRPr="007F0F71" w14:paraId="4456E37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EACC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three_prime_ut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7810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,268</w:t>
            </w:r>
          </w:p>
        </w:tc>
      </w:tr>
      <w:tr w:rsidR="007F0F71" w:rsidRPr="007F0F71" w14:paraId="201869E7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1EE8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exon in 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84B8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77,284</w:t>
            </w:r>
          </w:p>
        </w:tc>
      </w:tr>
      <w:tr w:rsidR="007F0F71" w:rsidRPr="007F0F71" w14:paraId="7C175FF4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7B56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exon in five_prime_ut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89D5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,799</w:t>
            </w:r>
          </w:p>
        </w:tc>
      </w:tr>
      <w:tr w:rsidR="007F0F71" w:rsidRPr="007F0F71" w14:paraId="6EABBC13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0F5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exon in three_prime_ut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20A8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,268</w:t>
            </w:r>
          </w:p>
        </w:tc>
      </w:tr>
      <w:tr w:rsidR="007F0F71" w:rsidRPr="007F0F71" w14:paraId="3D123F36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0615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tron in 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419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39,217</w:t>
            </w:r>
          </w:p>
        </w:tc>
      </w:tr>
      <w:tr w:rsidR="007F0F71" w:rsidRPr="007F0F71" w14:paraId="6E97C71A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314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tron in ex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7C2D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39,217</w:t>
            </w:r>
          </w:p>
        </w:tc>
      </w:tr>
      <w:tr w:rsidR="007F0F71" w:rsidRPr="007F0F71" w14:paraId="603B80E3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288E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tron in 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B005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11,757</w:t>
            </w:r>
          </w:p>
        </w:tc>
      </w:tr>
      <w:tr w:rsidR="007F0F71" w:rsidRPr="007F0F71" w14:paraId="0E798429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72D5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single exon ge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4492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8,433</w:t>
            </w:r>
          </w:p>
        </w:tc>
      </w:tr>
      <w:tr w:rsidR="007F0F71" w:rsidRPr="007F0F71" w14:paraId="038E917A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DAC1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single exon mr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115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8,509</w:t>
            </w:r>
          </w:p>
        </w:tc>
      </w:tr>
      <w:tr w:rsidR="007F0F71" w:rsidRPr="007F0F71" w14:paraId="7A161AFD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9864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mrnas per ge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E81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</w:tr>
      <w:tr w:rsidR="007F0F71" w:rsidRPr="007F0F71" w14:paraId="3EE0AD39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4B2E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cdss per mr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F383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F0F71" w:rsidRPr="007F0F71" w14:paraId="6BC44E5D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4C3B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exons per mr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C2E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4.70</w:t>
            </w:r>
          </w:p>
        </w:tc>
      </w:tr>
      <w:tr w:rsidR="007F0F71" w:rsidRPr="007F0F71" w14:paraId="773E4309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726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five_prime_utrs per mr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A644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7F0F71" w:rsidRPr="007F0F71" w14:paraId="2B9783F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A349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introns per mr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FA78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.70</w:t>
            </w:r>
          </w:p>
        </w:tc>
      </w:tr>
      <w:tr w:rsidR="007F0F71" w:rsidRPr="007F0F71" w14:paraId="476F08DC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7C2A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start_codons per mr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4FBE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0.90</w:t>
            </w:r>
          </w:p>
        </w:tc>
      </w:tr>
      <w:tr w:rsidR="007F0F71" w:rsidRPr="007F0F71" w14:paraId="2D008907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BBCA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stop_codons per mr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DC05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F0F71" w:rsidRPr="007F0F71" w14:paraId="3D7D3102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A9E3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three_prime_utrs per mr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22DB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7F0F71" w:rsidRPr="007F0F71" w14:paraId="5EACC67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E08A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exons per 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B433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4.70</w:t>
            </w:r>
          </w:p>
        </w:tc>
      </w:tr>
      <w:tr w:rsidR="007F0F71" w:rsidRPr="007F0F71" w14:paraId="70FC8C01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B1EE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exons per five_prime_ut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CF5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F0F71" w:rsidRPr="007F0F71" w14:paraId="0B5329D7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FA2D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exons per three_prime_ut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54E7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</w:tr>
      <w:tr w:rsidR="007F0F71" w:rsidRPr="007F0F71" w14:paraId="454336DF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E3C4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mean introns in cdss per mr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94B2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.70</w:t>
            </w:r>
          </w:p>
        </w:tc>
      </w:tr>
      <w:tr w:rsidR="007F0F71" w:rsidRPr="007F0F71" w14:paraId="56EB62F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EA6B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introns in exons per mr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E9CF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.70</w:t>
            </w:r>
          </w:p>
        </w:tc>
      </w:tr>
      <w:tr w:rsidR="007F0F71" w:rsidRPr="007F0F71" w14:paraId="25B67661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9E57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introns in introns per mr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30F2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2.90</w:t>
            </w:r>
          </w:p>
        </w:tc>
      </w:tr>
      <w:tr w:rsidR="007F0F71" w:rsidRPr="007F0F71" w14:paraId="0E8E091C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1F22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gene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4885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50,339,799</w:t>
            </w:r>
          </w:p>
        </w:tc>
      </w:tr>
      <w:tr w:rsidR="007F0F71" w:rsidRPr="007F0F71" w14:paraId="1DCE800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3522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mrna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61DE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67,875,458</w:t>
            </w:r>
          </w:p>
        </w:tc>
      </w:tr>
      <w:tr w:rsidR="007F0F71" w:rsidRPr="007F0F71" w14:paraId="1E74F9E2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5D0C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cds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587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7,192,228</w:t>
            </w:r>
          </w:p>
        </w:tc>
      </w:tr>
      <w:tr w:rsidR="007F0F71" w:rsidRPr="007F0F71" w14:paraId="397B7FA0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271A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exon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B54F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9,884,925</w:t>
            </w:r>
          </w:p>
        </w:tc>
      </w:tr>
      <w:tr w:rsidR="007F0F71" w:rsidRPr="007F0F71" w14:paraId="4D59934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491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five_prime_utr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378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,833,292</w:t>
            </w:r>
          </w:p>
        </w:tc>
      </w:tr>
      <w:tr w:rsidR="007F0F71" w:rsidRPr="007F0F71" w14:paraId="23BD088F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0004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intron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436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30,683,230</w:t>
            </w:r>
          </w:p>
        </w:tc>
      </w:tr>
      <w:tr w:rsidR="007F0F71" w:rsidRPr="007F0F71" w14:paraId="22A2855C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D21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start_codon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1EA6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08,024</w:t>
            </w:r>
          </w:p>
        </w:tc>
      </w:tr>
      <w:tr w:rsidR="007F0F71" w:rsidRPr="007F0F71" w14:paraId="6FE443CB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DB59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stop_codon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BB03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09,455</w:t>
            </w:r>
          </w:p>
        </w:tc>
      </w:tr>
      <w:tr w:rsidR="007F0F71" w:rsidRPr="007F0F71" w14:paraId="3BEE1C69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BD8E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three_prime_utr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BF56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859,405</w:t>
            </w:r>
          </w:p>
        </w:tc>
      </w:tr>
      <w:tr w:rsidR="007F0F71" w:rsidRPr="007F0F71" w14:paraId="5697EA13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BDA3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intron length per c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F9B8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28,129,750</w:t>
            </w:r>
          </w:p>
        </w:tc>
      </w:tr>
      <w:tr w:rsidR="007F0F71" w:rsidRPr="007F0F71" w14:paraId="465BDC9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B9D7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intron length per ex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25E8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28,129,750</w:t>
            </w:r>
          </w:p>
        </w:tc>
      </w:tr>
      <w:tr w:rsidR="007F0F71" w:rsidRPr="007F0F71" w14:paraId="5F76BF01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811A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Total intron length per int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928C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20,463,359</w:t>
            </w:r>
          </w:p>
        </w:tc>
      </w:tr>
      <w:tr w:rsidR="007F0F71" w:rsidRPr="007F0F71" w14:paraId="0FEBE754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6167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gene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96A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4,150</w:t>
            </w:r>
          </w:p>
        </w:tc>
      </w:tr>
      <w:tr w:rsidR="007F0F71" w:rsidRPr="007F0F71" w14:paraId="795C2047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46D2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mrna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E72B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4,409</w:t>
            </w:r>
          </w:p>
        </w:tc>
      </w:tr>
      <w:tr w:rsidR="007F0F71" w:rsidRPr="007F0F71" w14:paraId="5A917FA0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44D1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cds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E0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977</w:t>
            </w:r>
          </w:p>
        </w:tc>
      </w:tr>
      <w:tr w:rsidR="007F0F71" w:rsidRPr="007F0F71" w14:paraId="02A5BACB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0D98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exon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4C59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224</w:t>
            </w:r>
          </w:p>
        </w:tc>
      </w:tr>
      <w:tr w:rsidR="007F0F71" w:rsidRPr="007F0F71" w14:paraId="4608006C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A3A9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five_prime_utr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60CB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,019</w:t>
            </w:r>
          </w:p>
        </w:tc>
      </w:tr>
      <w:tr w:rsidR="007F0F71" w:rsidRPr="007F0F71" w14:paraId="3079C2F5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D4F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intron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A3E1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918</w:t>
            </w:r>
          </w:p>
        </w:tc>
      </w:tr>
      <w:tr w:rsidR="007F0F71" w:rsidRPr="007F0F71" w14:paraId="37E24749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1123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start_codon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4748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F0F71" w:rsidRPr="007F0F71" w14:paraId="707F9330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82D9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stop_codon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BC09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F0F71" w:rsidRPr="007F0F71" w14:paraId="2BF64D3B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842F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three_prime_utr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E0B5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677</w:t>
            </w:r>
          </w:p>
        </w:tc>
      </w:tr>
      <w:tr w:rsidR="007F0F71" w:rsidRPr="007F0F71" w14:paraId="00140A1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A33B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cds piece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D41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209</w:t>
            </w:r>
          </w:p>
        </w:tc>
      </w:tr>
      <w:tr w:rsidR="007F0F71" w:rsidRPr="007F0F71" w14:paraId="658BE621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BFC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five_prime_utr piece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4708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,019</w:t>
            </w:r>
          </w:p>
        </w:tc>
      </w:tr>
      <w:tr w:rsidR="007F0F71" w:rsidRPr="007F0F71" w14:paraId="521ED143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33A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three_prime_utr piece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FD9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677</w:t>
            </w:r>
          </w:p>
        </w:tc>
      </w:tr>
      <w:tr w:rsidR="007F0F71" w:rsidRPr="007F0F71" w14:paraId="4F91678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D17C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intron in cds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22DF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920</w:t>
            </w:r>
          </w:p>
        </w:tc>
      </w:tr>
      <w:tr w:rsidR="007F0F71" w:rsidRPr="007F0F71" w14:paraId="035A7C0F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9950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intron in exon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3F05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920</w:t>
            </w:r>
          </w:p>
        </w:tc>
      </w:tr>
      <w:tr w:rsidR="007F0F71" w:rsidRPr="007F0F71" w14:paraId="1C6A6943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0BBD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mean intron in intron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25A8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83</w:t>
            </w:r>
          </w:p>
        </w:tc>
      </w:tr>
      <w:tr w:rsidR="007F0F71" w:rsidRPr="007F0F71" w14:paraId="4F93B36A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F0E7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gen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A54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93,735</w:t>
            </w:r>
          </w:p>
        </w:tc>
      </w:tr>
      <w:tr w:rsidR="007F0F71" w:rsidRPr="007F0F71" w14:paraId="2DAA8EFB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D7CD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mr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BBB3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93,735</w:t>
            </w:r>
          </w:p>
        </w:tc>
      </w:tr>
      <w:tr w:rsidR="007F0F71" w:rsidRPr="007F0F71" w14:paraId="2CFBD410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FB92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cd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EFC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57,939</w:t>
            </w:r>
          </w:p>
        </w:tc>
      </w:tr>
      <w:tr w:rsidR="007F0F71" w:rsidRPr="007F0F71" w14:paraId="2EF682CB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447A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ex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CDEB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1,979</w:t>
            </w:r>
          </w:p>
        </w:tc>
      </w:tr>
      <w:tr w:rsidR="007F0F71" w:rsidRPr="007F0F71" w14:paraId="08F71A96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7818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five_prime_ut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FC19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8,414</w:t>
            </w:r>
          </w:p>
        </w:tc>
      </w:tr>
      <w:tr w:rsidR="007F0F71" w:rsidRPr="007F0F71" w14:paraId="4F3A183A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9542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intr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B143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6,945</w:t>
            </w:r>
          </w:p>
        </w:tc>
      </w:tr>
      <w:tr w:rsidR="007F0F71" w:rsidRPr="007F0F71" w14:paraId="3F61CDFB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4E74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start_cod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267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F0F71" w:rsidRPr="007F0F71" w14:paraId="09D03EB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E862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stop_cod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B50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F0F71" w:rsidRPr="007F0F71" w14:paraId="55EEEA1A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A70A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three_prime_ut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DDF5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5,878</w:t>
            </w:r>
          </w:p>
        </w:tc>
      </w:tr>
      <w:tr w:rsidR="007F0F71" w:rsidRPr="007F0F71" w14:paraId="16C038D2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C914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cds pie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D1BD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1,979</w:t>
            </w:r>
          </w:p>
        </w:tc>
      </w:tr>
      <w:tr w:rsidR="007F0F71" w:rsidRPr="007F0F71" w14:paraId="42F4AFDB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9F1D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five_prime_utr pie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F8AC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8,414</w:t>
            </w:r>
          </w:p>
        </w:tc>
      </w:tr>
      <w:tr w:rsidR="007F0F71" w:rsidRPr="007F0F71" w14:paraId="30AF464F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4870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three_prime_utr pie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CF66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5,878</w:t>
            </w:r>
          </w:p>
        </w:tc>
      </w:tr>
      <w:tr w:rsidR="007F0F71" w:rsidRPr="007F0F71" w14:paraId="1E72A6E6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1EC3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intron into cds pa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056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6,946</w:t>
            </w:r>
          </w:p>
        </w:tc>
      </w:tr>
      <w:tr w:rsidR="007F0F71" w:rsidRPr="007F0F71" w14:paraId="7DD95B7A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94E8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intron into exon pa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4978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6,946</w:t>
            </w:r>
          </w:p>
        </w:tc>
      </w:tr>
      <w:tr w:rsidR="007F0F71" w:rsidRPr="007F0F71" w14:paraId="05BC1A9C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6430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Longest intron into intron pa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4B7F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1,980</w:t>
            </w:r>
          </w:p>
        </w:tc>
      </w:tr>
      <w:tr w:rsidR="007F0F71" w:rsidRPr="007F0F71" w14:paraId="3A548F40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937D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gen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DA76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</w:tr>
      <w:tr w:rsidR="007F0F71" w:rsidRPr="007F0F71" w14:paraId="11FB9389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4E6F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hortest mr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DD67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</w:tr>
      <w:tr w:rsidR="007F0F71" w:rsidRPr="007F0F71" w14:paraId="16D1FA7D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9D72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cd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4D5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</w:tr>
      <w:tr w:rsidR="007F0F71" w:rsidRPr="007F0F71" w14:paraId="09C3BD9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1AC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ex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F92C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F0F71" w:rsidRPr="007F0F71" w14:paraId="214A4634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0574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five_prime_ut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0FAE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7F0F71" w:rsidRPr="007F0F71" w14:paraId="6C8A2DE6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F103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intr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DBCE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F0F71" w:rsidRPr="007F0F71" w14:paraId="3DF0C3F8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B603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start_cod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4278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F0F71" w:rsidRPr="007F0F71" w14:paraId="61D111B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DAC8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stop_cod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14C1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F0F71" w:rsidRPr="007F0F71" w14:paraId="0A25A275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99DD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three_prime_ut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8614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F0F71" w:rsidRPr="007F0F71" w14:paraId="2D855124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1946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cds pie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8A2B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F0F71" w:rsidRPr="007F0F71" w14:paraId="58E02255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8A6C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five_prime_utr pie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41DA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7F0F71" w:rsidRPr="007F0F71" w14:paraId="33C12E97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046D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three_prime_utr pie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9280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F0F71" w:rsidRPr="007F0F71" w14:paraId="3C5DABBE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1486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intron into cds pa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1EF6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</w:tr>
      <w:tr w:rsidR="007F0F71" w:rsidRPr="007F0F71" w14:paraId="35567D0C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72D5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intron into exon part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5B47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</w:tr>
      <w:tr w:rsidR="007F0F71" w:rsidRPr="007F0F71" w14:paraId="52416097" w14:textId="77777777" w:rsidTr="007F0F71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80F6C" w14:textId="77777777" w:rsidR="007F0F71" w:rsidRPr="007F0F71" w:rsidRDefault="007F0F71" w:rsidP="007F0F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Shortest intron into intron par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488D0" w14:textId="77777777" w:rsidR="007F0F71" w:rsidRPr="007F0F71" w:rsidRDefault="007F0F71" w:rsidP="007F0F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F0F7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</w:tbl>
    <w:p w14:paraId="0312BEFB" w14:textId="7643CAA3" w:rsidR="0D3ECE3E" w:rsidRDefault="5CACE740" w:rsidP="5CACE740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5CACE740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 xml:space="preserve"> </w:t>
      </w:r>
    </w:p>
    <w:p w14:paraId="09E66FD0" w14:textId="0E9ED591" w:rsidR="0D3ECE3E" w:rsidRDefault="5CACE740" w:rsidP="5CACE740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5CACE740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 xml:space="preserve">Supplementary Table </w:t>
      </w:r>
      <w:r w:rsidR="6C822F31" w:rsidRPr="6C822F31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8</w:t>
      </w:r>
      <w:r w:rsidRPr="5CACE740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 xml:space="preserve">: </w:t>
      </w:r>
      <w:r w:rsidRPr="5CACE740">
        <w:rPr>
          <w:rFonts w:ascii="Calibri" w:eastAsia="Times New Roman" w:hAnsi="Calibri" w:cs="Calibri"/>
          <w:color w:val="000000" w:themeColor="text1"/>
          <w:lang w:eastAsia="en-GB"/>
        </w:rPr>
        <w:t>OrthoFinder Summ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5535"/>
        <w:gridCol w:w="1020"/>
      </w:tblGrid>
      <w:tr w:rsidR="0D3ECE3E" w14:paraId="330D0C25" w14:textId="77777777" w:rsidTr="41BEE39B">
        <w:tc>
          <w:tcPr>
            <w:tcW w:w="5535" w:type="dxa"/>
            <w:tcBorders>
              <w:top w:val="single" w:sz="4" w:space="0" w:color="auto"/>
              <w:bottom w:val="single" w:sz="4" w:space="0" w:color="auto"/>
            </w:tcBorders>
          </w:tcPr>
          <w:p w14:paraId="735D8BBF" w14:textId="77777777" w:rsidR="0D3ECE3E" w:rsidRDefault="0D3ECE3E" w:rsidP="0D3ECE3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Propert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F72EEFB" w14:textId="77777777" w:rsidR="0D3ECE3E" w:rsidRDefault="0D3ECE3E" w:rsidP="0D3ECE3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Value</w:t>
            </w:r>
          </w:p>
        </w:tc>
      </w:tr>
      <w:tr w:rsidR="0D3ECE3E" w14:paraId="1BB826CD" w14:textId="77777777" w:rsidTr="41BEE39B">
        <w:tc>
          <w:tcPr>
            <w:tcW w:w="5535" w:type="dxa"/>
            <w:tcBorders>
              <w:top w:val="single" w:sz="4" w:space="0" w:color="auto"/>
            </w:tcBorders>
          </w:tcPr>
          <w:p w14:paraId="55F91F48" w14:textId="286864A6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umber of gene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388DD02" w14:textId="5B874692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49442</w:t>
            </w:r>
          </w:p>
        </w:tc>
      </w:tr>
      <w:tr w:rsidR="0D3ECE3E" w14:paraId="4E0CE9CD" w14:textId="77777777" w:rsidTr="41BEE39B">
        <w:tc>
          <w:tcPr>
            <w:tcW w:w="5535" w:type="dxa"/>
          </w:tcPr>
          <w:p w14:paraId="2832E445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umber of genes in orthogroups</w:t>
            </w:r>
          </w:p>
        </w:tc>
        <w:tc>
          <w:tcPr>
            <w:tcW w:w="1020" w:type="dxa"/>
          </w:tcPr>
          <w:p w14:paraId="24603060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02123</w:t>
            </w:r>
          </w:p>
        </w:tc>
      </w:tr>
      <w:tr w:rsidR="0D3ECE3E" w14:paraId="7BE84A5C" w14:textId="77777777" w:rsidTr="41BEE39B">
        <w:tc>
          <w:tcPr>
            <w:tcW w:w="5535" w:type="dxa"/>
          </w:tcPr>
          <w:p w14:paraId="7871ED47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umber of unassigned genes</w:t>
            </w:r>
          </w:p>
        </w:tc>
        <w:tc>
          <w:tcPr>
            <w:tcW w:w="1020" w:type="dxa"/>
          </w:tcPr>
          <w:p w14:paraId="71683D20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7319</w:t>
            </w:r>
          </w:p>
        </w:tc>
      </w:tr>
      <w:tr w:rsidR="0D3ECE3E" w14:paraId="6F957E85" w14:textId="77777777" w:rsidTr="41BEE39B">
        <w:tc>
          <w:tcPr>
            <w:tcW w:w="5535" w:type="dxa"/>
          </w:tcPr>
          <w:p w14:paraId="7BA3AA89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rcentage of genes in orthogroups</w:t>
            </w:r>
          </w:p>
        </w:tc>
        <w:tc>
          <w:tcPr>
            <w:tcW w:w="1020" w:type="dxa"/>
          </w:tcPr>
          <w:p w14:paraId="4D157277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6.5</w:t>
            </w:r>
          </w:p>
        </w:tc>
      </w:tr>
      <w:tr w:rsidR="0D3ECE3E" w14:paraId="2B72A4A5" w14:textId="77777777" w:rsidTr="41BEE39B">
        <w:tc>
          <w:tcPr>
            <w:tcW w:w="5535" w:type="dxa"/>
          </w:tcPr>
          <w:p w14:paraId="52C27063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rcentage of unassigned genes</w:t>
            </w:r>
          </w:p>
        </w:tc>
        <w:tc>
          <w:tcPr>
            <w:tcW w:w="1020" w:type="dxa"/>
          </w:tcPr>
          <w:p w14:paraId="632B85A8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.5</w:t>
            </w:r>
          </w:p>
        </w:tc>
      </w:tr>
      <w:tr w:rsidR="0D3ECE3E" w14:paraId="62D97513" w14:textId="77777777" w:rsidTr="41BEE39B">
        <w:tc>
          <w:tcPr>
            <w:tcW w:w="5535" w:type="dxa"/>
          </w:tcPr>
          <w:p w14:paraId="2D181FDC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umber of orthogroups</w:t>
            </w:r>
          </w:p>
        </w:tc>
        <w:tc>
          <w:tcPr>
            <w:tcW w:w="1020" w:type="dxa"/>
          </w:tcPr>
          <w:p w14:paraId="6A7D9F6D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064</w:t>
            </w:r>
          </w:p>
        </w:tc>
      </w:tr>
      <w:tr w:rsidR="0D3ECE3E" w14:paraId="6FF1CF12" w14:textId="77777777" w:rsidTr="41BEE39B">
        <w:tc>
          <w:tcPr>
            <w:tcW w:w="5535" w:type="dxa"/>
          </w:tcPr>
          <w:p w14:paraId="1264440A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umber of species-specific orthogroups</w:t>
            </w:r>
          </w:p>
        </w:tc>
        <w:tc>
          <w:tcPr>
            <w:tcW w:w="1020" w:type="dxa"/>
          </w:tcPr>
          <w:p w14:paraId="5AA0641E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70</w:t>
            </w:r>
          </w:p>
        </w:tc>
      </w:tr>
      <w:tr w:rsidR="0D3ECE3E" w14:paraId="7D5FE7DF" w14:textId="77777777" w:rsidTr="41BEE39B">
        <w:tc>
          <w:tcPr>
            <w:tcW w:w="5535" w:type="dxa"/>
          </w:tcPr>
          <w:p w14:paraId="084B8FD6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umber of genes in species-specific orthogroups</w:t>
            </w:r>
          </w:p>
        </w:tc>
        <w:tc>
          <w:tcPr>
            <w:tcW w:w="1020" w:type="dxa"/>
          </w:tcPr>
          <w:p w14:paraId="22CC6DD6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67</w:t>
            </w:r>
          </w:p>
        </w:tc>
      </w:tr>
      <w:tr w:rsidR="0D3ECE3E" w14:paraId="0EFB55FF" w14:textId="77777777" w:rsidTr="41BEE39B">
        <w:tc>
          <w:tcPr>
            <w:tcW w:w="5535" w:type="dxa"/>
          </w:tcPr>
          <w:p w14:paraId="5468D3DC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rcentage of genes in species-specific orthogroups</w:t>
            </w:r>
          </w:p>
        </w:tc>
        <w:tc>
          <w:tcPr>
            <w:tcW w:w="1020" w:type="dxa"/>
          </w:tcPr>
          <w:p w14:paraId="62FB8AD7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</w:t>
            </w:r>
          </w:p>
        </w:tc>
      </w:tr>
      <w:tr w:rsidR="0D3ECE3E" w14:paraId="36CDD029" w14:textId="77777777" w:rsidTr="41BEE39B">
        <w:tc>
          <w:tcPr>
            <w:tcW w:w="5535" w:type="dxa"/>
          </w:tcPr>
          <w:p w14:paraId="555B32FC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an orthogroup size</w:t>
            </w:r>
          </w:p>
        </w:tc>
        <w:tc>
          <w:tcPr>
            <w:tcW w:w="1020" w:type="dxa"/>
          </w:tcPr>
          <w:p w14:paraId="44DF0B60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.1</w:t>
            </w:r>
          </w:p>
        </w:tc>
      </w:tr>
      <w:tr w:rsidR="0D3ECE3E" w14:paraId="6721107E" w14:textId="77777777" w:rsidTr="41BEE39B">
        <w:tc>
          <w:tcPr>
            <w:tcW w:w="5535" w:type="dxa"/>
          </w:tcPr>
          <w:p w14:paraId="6ABADD79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dian orthogroup size</w:t>
            </w:r>
          </w:p>
        </w:tc>
        <w:tc>
          <w:tcPr>
            <w:tcW w:w="1020" w:type="dxa"/>
          </w:tcPr>
          <w:p w14:paraId="4B3BF77E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8</w:t>
            </w:r>
          </w:p>
        </w:tc>
      </w:tr>
      <w:tr w:rsidR="0D3ECE3E" w14:paraId="6BBEF2B6" w14:textId="77777777" w:rsidTr="41BEE39B">
        <w:tc>
          <w:tcPr>
            <w:tcW w:w="5535" w:type="dxa"/>
          </w:tcPr>
          <w:p w14:paraId="7C22F636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50 (assigned genes)</w:t>
            </w:r>
          </w:p>
        </w:tc>
        <w:tc>
          <w:tcPr>
            <w:tcW w:w="1020" w:type="dxa"/>
          </w:tcPr>
          <w:p w14:paraId="41E01E6B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6</w:t>
            </w:r>
          </w:p>
        </w:tc>
      </w:tr>
      <w:tr w:rsidR="0D3ECE3E" w14:paraId="161DD067" w14:textId="77777777" w:rsidTr="41BEE39B">
        <w:tc>
          <w:tcPr>
            <w:tcW w:w="5535" w:type="dxa"/>
          </w:tcPr>
          <w:p w14:paraId="72232B6B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50 (all genes)</w:t>
            </w:r>
          </w:p>
        </w:tc>
        <w:tc>
          <w:tcPr>
            <w:tcW w:w="1020" w:type="dxa"/>
          </w:tcPr>
          <w:p w14:paraId="753D6CA3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3</w:t>
            </w:r>
          </w:p>
        </w:tc>
      </w:tr>
      <w:tr w:rsidR="0D3ECE3E" w14:paraId="6F46FB67" w14:textId="77777777" w:rsidTr="41BEE39B">
        <w:tc>
          <w:tcPr>
            <w:tcW w:w="5535" w:type="dxa"/>
          </w:tcPr>
          <w:p w14:paraId="0BAB1975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50 (assigned genes)</w:t>
            </w:r>
          </w:p>
        </w:tc>
        <w:tc>
          <w:tcPr>
            <w:tcW w:w="1020" w:type="dxa"/>
          </w:tcPr>
          <w:p w14:paraId="602F1B43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476</w:t>
            </w:r>
          </w:p>
        </w:tc>
      </w:tr>
      <w:tr w:rsidR="0D3ECE3E" w14:paraId="5025D5D1" w14:textId="77777777" w:rsidTr="41BEE39B">
        <w:tc>
          <w:tcPr>
            <w:tcW w:w="5535" w:type="dxa"/>
          </w:tcPr>
          <w:p w14:paraId="65DE8B10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50 (all genes)</w:t>
            </w:r>
          </w:p>
        </w:tc>
        <w:tc>
          <w:tcPr>
            <w:tcW w:w="1020" w:type="dxa"/>
          </w:tcPr>
          <w:p w14:paraId="24302C2E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439</w:t>
            </w:r>
          </w:p>
        </w:tc>
      </w:tr>
      <w:tr w:rsidR="0D3ECE3E" w14:paraId="51C378DA" w14:textId="77777777" w:rsidTr="41BEE39B">
        <w:tc>
          <w:tcPr>
            <w:tcW w:w="5535" w:type="dxa"/>
          </w:tcPr>
          <w:p w14:paraId="2F9E7EFF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umber of orthogroups with all species present</w:t>
            </w:r>
          </w:p>
        </w:tc>
        <w:tc>
          <w:tcPr>
            <w:tcW w:w="1020" w:type="dxa"/>
          </w:tcPr>
          <w:p w14:paraId="1BA26FE9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15</w:t>
            </w:r>
          </w:p>
        </w:tc>
      </w:tr>
      <w:tr w:rsidR="0D3ECE3E" w14:paraId="752BFAD7" w14:textId="77777777" w:rsidTr="41BEE39B">
        <w:tc>
          <w:tcPr>
            <w:tcW w:w="5535" w:type="dxa"/>
          </w:tcPr>
          <w:p w14:paraId="0C26D561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umber of single-copy orthogroups</w:t>
            </w:r>
          </w:p>
        </w:tc>
        <w:tc>
          <w:tcPr>
            <w:tcW w:w="1020" w:type="dxa"/>
          </w:tcPr>
          <w:p w14:paraId="27E8F2C6" w14:textId="77777777" w:rsidR="0D3ECE3E" w:rsidRDefault="0D3ECE3E" w:rsidP="0D3ECE3E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D3ECE3E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9</w:t>
            </w:r>
          </w:p>
        </w:tc>
      </w:tr>
    </w:tbl>
    <w:p w14:paraId="00DBA90C" w14:textId="1283CA7C" w:rsidR="59189414" w:rsidRDefault="59189414" w:rsidP="0D3ECE3E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34608893" w14:textId="4E453406" w:rsidR="0D3ECE3E" w:rsidRPr="00F43113" w:rsidRDefault="0D3ECE3E" w:rsidP="0D3ECE3E">
      <w:pPr>
        <w:rPr>
          <w:rFonts w:ascii="Calibri" w:eastAsia="Times New Roman" w:hAnsi="Calibri" w:cs="Calibri"/>
          <w:b/>
          <w:color w:val="000000" w:themeColor="text1"/>
          <w:lang w:eastAsia="en-GB"/>
        </w:rPr>
      </w:pPr>
    </w:p>
    <w:p w14:paraId="12709D45" w14:textId="67568FD8" w:rsidR="078BBC7C" w:rsidRDefault="078BBC7C" w:rsidP="078BBC7C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078BBC7C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 xml:space="preserve">Supplementary Table </w:t>
      </w:r>
      <w:r w:rsidR="6C822F31" w:rsidRPr="6C822F31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9</w:t>
      </w:r>
      <w:r w:rsidRPr="078BBC7C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 xml:space="preserve">: </w:t>
      </w:r>
      <w:r w:rsidRPr="078BBC7C">
        <w:rPr>
          <w:rFonts w:ascii="Calibri" w:eastAsia="Times New Roman" w:hAnsi="Calibri" w:cs="Calibri"/>
          <w:color w:val="000000" w:themeColor="text1"/>
          <w:lang w:eastAsia="en-GB"/>
        </w:rPr>
        <w:t>Divergence time of major nodes used as fossil calibration in this study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535"/>
        <w:gridCol w:w="3720"/>
        <w:gridCol w:w="2771"/>
      </w:tblGrid>
      <w:tr w:rsidR="078BBC7C" w14:paraId="732307DC" w14:textId="77777777" w:rsidTr="078BBC7C">
        <w:tc>
          <w:tcPr>
            <w:tcW w:w="2535" w:type="dxa"/>
          </w:tcPr>
          <w:p w14:paraId="17E3A2AC" w14:textId="2BA3ACAE" w:rsidR="078BBC7C" w:rsidRDefault="078BBC7C" w:rsidP="078BBC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78BBC7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Groups</w:t>
            </w:r>
          </w:p>
        </w:tc>
        <w:tc>
          <w:tcPr>
            <w:tcW w:w="3720" w:type="dxa"/>
          </w:tcPr>
          <w:p w14:paraId="33363EF9" w14:textId="7FD1E7BC" w:rsidR="078BBC7C" w:rsidRDefault="078BBC7C" w:rsidP="078BBC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78BBC7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Approx. divergence time (per 100 MY)</w:t>
            </w:r>
          </w:p>
        </w:tc>
        <w:tc>
          <w:tcPr>
            <w:tcW w:w="2771" w:type="dxa"/>
          </w:tcPr>
          <w:p w14:paraId="3B92CCFA" w14:textId="15D1E2DE" w:rsidR="078BBC7C" w:rsidRDefault="078BBC7C" w:rsidP="078BBC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78BBC7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Reference</w:t>
            </w:r>
          </w:p>
        </w:tc>
      </w:tr>
      <w:tr w:rsidR="078BBC7C" w14:paraId="6042CFE3" w14:textId="77777777" w:rsidTr="078BBC7C">
        <w:tc>
          <w:tcPr>
            <w:tcW w:w="2535" w:type="dxa"/>
          </w:tcPr>
          <w:p w14:paraId="7BEA08BC" w14:textId="0AE623B8" w:rsidR="078BBC7C" w:rsidRDefault="078BBC7C" w:rsidP="078BBC7C">
            <w:r w:rsidRPr="078BBC7C">
              <w:rPr>
                <w:rFonts w:ascii="Calibri" w:eastAsia="Calibri" w:hAnsi="Calibri" w:cs="Calibri"/>
              </w:rPr>
              <w:t>Trichoptera - Lepidoptera</w:t>
            </w:r>
          </w:p>
        </w:tc>
        <w:tc>
          <w:tcPr>
            <w:tcW w:w="3720" w:type="dxa"/>
          </w:tcPr>
          <w:p w14:paraId="35E150EB" w14:textId="7B9CC932" w:rsidR="078BBC7C" w:rsidRDefault="078BBC7C" w:rsidP="078BBC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78BBC7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B(2.75, 3.0)</w:t>
            </w:r>
          </w:p>
        </w:tc>
        <w:tc>
          <w:tcPr>
            <w:tcW w:w="2771" w:type="dxa"/>
          </w:tcPr>
          <w:p w14:paraId="7CB85465" w14:textId="5D9A569E" w:rsidR="078BBC7C" w:rsidRDefault="078BBC7C" w:rsidP="078BBC7C">
            <w:r w:rsidRPr="078BBC7C">
              <w:rPr>
                <w:rFonts w:ascii="Calibri" w:eastAsia="Calibri" w:hAnsi="Calibri" w:cs="Calibri"/>
              </w:rPr>
              <w:t>Tong et al. Science 349 (6247), 487 (2015)</w:t>
            </w:r>
          </w:p>
        </w:tc>
      </w:tr>
      <w:tr w:rsidR="078BBC7C" w14:paraId="7AE522D3" w14:textId="77777777" w:rsidTr="078BBC7C">
        <w:tc>
          <w:tcPr>
            <w:tcW w:w="2535" w:type="dxa"/>
          </w:tcPr>
          <w:p w14:paraId="77C71A7D" w14:textId="367A7AF1" w:rsidR="078BBC7C" w:rsidRDefault="078BBC7C" w:rsidP="078BBC7C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78BBC7C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. xylostella</w:t>
            </w:r>
            <w:r w:rsidRPr="078BBC7C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– </w:t>
            </w:r>
            <w:r w:rsidRPr="078BBC7C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B. mori</w:t>
            </w:r>
          </w:p>
        </w:tc>
        <w:tc>
          <w:tcPr>
            <w:tcW w:w="3720" w:type="dxa"/>
          </w:tcPr>
          <w:p w14:paraId="0D60D70D" w14:textId="25FC43BF" w:rsidR="078BBC7C" w:rsidRDefault="078BBC7C" w:rsidP="078BBC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78BBC7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B(1.40, 1.50)</w:t>
            </w:r>
          </w:p>
        </w:tc>
        <w:tc>
          <w:tcPr>
            <w:tcW w:w="2771" w:type="dxa"/>
          </w:tcPr>
          <w:p w14:paraId="55AB845E" w14:textId="7CC62A1E" w:rsidR="078BBC7C" w:rsidRDefault="078BBC7C" w:rsidP="078BBC7C">
            <w:r w:rsidRPr="078BBC7C">
              <w:rPr>
                <w:rFonts w:ascii="Calibri" w:eastAsia="Calibri" w:hAnsi="Calibri" w:cs="Calibri"/>
              </w:rPr>
              <w:t>Tong et al. Science 349 (6247), 487 (2015)</w:t>
            </w:r>
          </w:p>
        </w:tc>
      </w:tr>
      <w:tr w:rsidR="078BBC7C" w14:paraId="38B97D44" w14:textId="77777777" w:rsidTr="078BBC7C">
        <w:tc>
          <w:tcPr>
            <w:tcW w:w="2535" w:type="dxa"/>
          </w:tcPr>
          <w:p w14:paraId="025D51B9" w14:textId="37B5401A" w:rsidR="078BBC7C" w:rsidRDefault="078BBC7C" w:rsidP="078BBC7C">
            <w:r w:rsidRPr="078BBC7C">
              <w:rPr>
                <w:rFonts w:ascii="Calibri" w:eastAsia="Calibri" w:hAnsi="Calibri" w:cs="Calibri"/>
                <w:i/>
                <w:iCs/>
              </w:rPr>
              <w:t>O. brumata</w:t>
            </w:r>
            <w:r w:rsidRPr="078BBC7C">
              <w:rPr>
                <w:rFonts w:ascii="Calibri" w:eastAsia="Calibri" w:hAnsi="Calibri" w:cs="Calibri"/>
              </w:rPr>
              <w:t xml:space="preserve"> – </w:t>
            </w:r>
            <w:r w:rsidRPr="078BBC7C">
              <w:rPr>
                <w:rFonts w:ascii="Calibri" w:eastAsia="Calibri" w:hAnsi="Calibri" w:cs="Calibri"/>
                <w:i/>
                <w:iCs/>
              </w:rPr>
              <w:t>P. polytes</w:t>
            </w:r>
          </w:p>
        </w:tc>
        <w:tc>
          <w:tcPr>
            <w:tcW w:w="3720" w:type="dxa"/>
          </w:tcPr>
          <w:p w14:paraId="40B399CC" w14:textId="06AB1025" w:rsidR="078BBC7C" w:rsidRDefault="078BBC7C" w:rsidP="078BBC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78BBC7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B(1.15, 1.25)</w:t>
            </w:r>
          </w:p>
        </w:tc>
        <w:tc>
          <w:tcPr>
            <w:tcW w:w="2771" w:type="dxa"/>
          </w:tcPr>
          <w:p w14:paraId="324D56E1" w14:textId="68E84630" w:rsidR="078BBC7C" w:rsidRDefault="078BBC7C" w:rsidP="078BBC7C">
            <w:r w:rsidRPr="078BBC7C">
              <w:rPr>
                <w:rFonts w:ascii="Calibri" w:eastAsia="Calibri" w:hAnsi="Calibri" w:cs="Calibri"/>
              </w:rPr>
              <w:t>Tong et al. Science 349 (6247), 487 (2015)</w:t>
            </w:r>
          </w:p>
        </w:tc>
      </w:tr>
      <w:tr w:rsidR="078BBC7C" w14:paraId="262BED8F" w14:textId="77777777" w:rsidTr="078BBC7C">
        <w:tc>
          <w:tcPr>
            <w:tcW w:w="2535" w:type="dxa"/>
          </w:tcPr>
          <w:p w14:paraId="38945DDE" w14:textId="6D94EF41" w:rsidR="078BBC7C" w:rsidRDefault="078BBC7C" w:rsidP="078BBC7C">
            <w:r w:rsidRPr="078BBC7C">
              <w:rPr>
                <w:rFonts w:ascii="Calibri" w:eastAsia="Calibri" w:hAnsi="Calibri" w:cs="Calibri"/>
                <w:i/>
                <w:iCs/>
              </w:rPr>
              <w:t>B. mori</w:t>
            </w:r>
            <w:r w:rsidRPr="078BBC7C">
              <w:rPr>
                <w:rFonts w:ascii="Calibri" w:eastAsia="Calibri" w:hAnsi="Calibri" w:cs="Calibri"/>
              </w:rPr>
              <w:t xml:space="preserve"> – </w:t>
            </w:r>
            <w:r w:rsidRPr="078BBC7C">
              <w:rPr>
                <w:rFonts w:ascii="Calibri" w:eastAsia="Calibri" w:hAnsi="Calibri" w:cs="Calibri"/>
                <w:i/>
                <w:iCs/>
              </w:rPr>
              <w:t>P. interpunctella</w:t>
            </w:r>
          </w:p>
        </w:tc>
        <w:tc>
          <w:tcPr>
            <w:tcW w:w="3720" w:type="dxa"/>
          </w:tcPr>
          <w:p w14:paraId="606DB5E3" w14:textId="0F7D0201" w:rsidR="078BBC7C" w:rsidRDefault="078BBC7C" w:rsidP="078BBC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78BBC7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B(1.10, 1.15)</w:t>
            </w:r>
          </w:p>
        </w:tc>
        <w:tc>
          <w:tcPr>
            <w:tcW w:w="2771" w:type="dxa"/>
          </w:tcPr>
          <w:p w14:paraId="2E5D0BAF" w14:textId="79A66ABA" w:rsidR="078BBC7C" w:rsidRDefault="078BBC7C" w:rsidP="078BBC7C">
            <w:r w:rsidRPr="078BBC7C">
              <w:rPr>
                <w:rFonts w:ascii="Calibri" w:eastAsia="Calibri" w:hAnsi="Calibri" w:cs="Calibri"/>
              </w:rPr>
              <w:t>Tong et al. Science 349 (6247), 487 (2015)</w:t>
            </w:r>
          </w:p>
        </w:tc>
      </w:tr>
      <w:tr w:rsidR="078BBC7C" w14:paraId="2620ECAD" w14:textId="77777777" w:rsidTr="078BBC7C">
        <w:tc>
          <w:tcPr>
            <w:tcW w:w="2535" w:type="dxa"/>
          </w:tcPr>
          <w:p w14:paraId="71ACE5AC" w14:textId="6FA3FA9B" w:rsidR="078BBC7C" w:rsidRDefault="078BBC7C" w:rsidP="078BBC7C">
            <w:r w:rsidRPr="078BBC7C">
              <w:rPr>
                <w:rFonts w:ascii="Calibri" w:eastAsia="Calibri" w:hAnsi="Calibri" w:cs="Calibri"/>
                <w:i/>
                <w:iCs/>
              </w:rPr>
              <w:lastRenderedPageBreak/>
              <w:t>C. cecrops</w:t>
            </w:r>
            <w:r w:rsidRPr="078BBC7C">
              <w:rPr>
                <w:rFonts w:ascii="Calibri" w:eastAsia="Calibri" w:hAnsi="Calibri" w:cs="Calibri"/>
              </w:rPr>
              <w:t xml:space="preserve"> – </w:t>
            </w:r>
            <w:r w:rsidRPr="078BBC7C">
              <w:rPr>
                <w:rFonts w:ascii="Calibri" w:eastAsia="Calibri" w:hAnsi="Calibri" w:cs="Calibri"/>
                <w:i/>
                <w:iCs/>
              </w:rPr>
              <w:t>D. plexippus</w:t>
            </w:r>
          </w:p>
        </w:tc>
        <w:tc>
          <w:tcPr>
            <w:tcW w:w="3720" w:type="dxa"/>
          </w:tcPr>
          <w:p w14:paraId="7010C00E" w14:textId="32761354" w:rsidR="078BBC7C" w:rsidRDefault="078BBC7C" w:rsidP="078BBC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78BBC7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B(0.85, 0.95)</w:t>
            </w:r>
          </w:p>
        </w:tc>
        <w:tc>
          <w:tcPr>
            <w:tcW w:w="2771" w:type="dxa"/>
          </w:tcPr>
          <w:p w14:paraId="16AA3C32" w14:textId="200280D3" w:rsidR="078BBC7C" w:rsidRDefault="078BBC7C" w:rsidP="078BBC7C">
            <w:r w:rsidRPr="078BBC7C">
              <w:rPr>
                <w:rFonts w:ascii="Calibri" w:eastAsia="Calibri" w:hAnsi="Calibri" w:cs="Calibri"/>
              </w:rPr>
              <w:t>Tong et al. Science 349 (6247), 487 (2015)</w:t>
            </w:r>
          </w:p>
        </w:tc>
      </w:tr>
      <w:tr w:rsidR="078BBC7C" w14:paraId="011D8095" w14:textId="77777777" w:rsidTr="078BBC7C">
        <w:tc>
          <w:tcPr>
            <w:tcW w:w="2535" w:type="dxa"/>
          </w:tcPr>
          <w:p w14:paraId="55C41C4E" w14:textId="40343F9E" w:rsidR="078BBC7C" w:rsidRDefault="078BBC7C" w:rsidP="078BBC7C">
            <w:r w:rsidRPr="078BBC7C">
              <w:rPr>
                <w:rFonts w:ascii="Calibri" w:eastAsia="Calibri" w:hAnsi="Calibri" w:cs="Calibri"/>
                <w:i/>
                <w:iCs/>
              </w:rPr>
              <w:t>P. polytes</w:t>
            </w:r>
            <w:r w:rsidRPr="078BBC7C">
              <w:rPr>
                <w:rFonts w:ascii="Calibri" w:eastAsia="Calibri" w:hAnsi="Calibri" w:cs="Calibri"/>
              </w:rPr>
              <w:t xml:space="preserve"> - Nymphalidae</w:t>
            </w:r>
          </w:p>
        </w:tc>
        <w:tc>
          <w:tcPr>
            <w:tcW w:w="3720" w:type="dxa"/>
          </w:tcPr>
          <w:p w14:paraId="4D0565FA" w14:textId="57C017A3" w:rsidR="078BBC7C" w:rsidRDefault="078BBC7C" w:rsidP="078BBC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78BBC7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B(1.0, 1.10)</w:t>
            </w:r>
          </w:p>
        </w:tc>
        <w:tc>
          <w:tcPr>
            <w:tcW w:w="2771" w:type="dxa"/>
          </w:tcPr>
          <w:p w14:paraId="3AEC46AC" w14:textId="3551E47C" w:rsidR="078BBC7C" w:rsidRDefault="078BBC7C" w:rsidP="078BBC7C">
            <w:r w:rsidRPr="078BBC7C">
              <w:rPr>
                <w:rFonts w:ascii="Calibri" w:eastAsia="Calibri" w:hAnsi="Calibri" w:cs="Calibri"/>
              </w:rPr>
              <w:t>Tong et al. Science 349 (6247), 487 (2015)</w:t>
            </w:r>
          </w:p>
        </w:tc>
      </w:tr>
      <w:tr w:rsidR="078BBC7C" w14:paraId="6E8A3CCD" w14:textId="77777777" w:rsidTr="078BBC7C">
        <w:tc>
          <w:tcPr>
            <w:tcW w:w="2535" w:type="dxa"/>
          </w:tcPr>
          <w:p w14:paraId="50D879CA" w14:textId="3C6E9F09" w:rsidR="078BBC7C" w:rsidRDefault="078BBC7C" w:rsidP="078BBC7C">
            <w:pPr>
              <w:rPr>
                <w:rFonts w:ascii="Calibri" w:eastAsia="Calibri" w:hAnsi="Calibri" w:cs="Calibri"/>
              </w:rPr>
            </w:pPr>
            <w:r w:rsidRPr="078BBC7C">
              <w:rPr>
                <w:rFonts w:ascii="Calibri" w:eastAsia="Calibri" w:hAnsi="Calibri" w:cs="Calibri"/>
              </w:rPr>
              <w:t>Diptera – Lepidoptera - Trichoptera</w:t>
            </w:r>
          </w:p>
        </w:tc>
        <w:tc>
          <w:tcPr>
            <w:tcW w:w="3720" w:type="dxa"/>
          </w:tcPr>
          <w:p w14:paraId="5D45350F" w14:textId="713A6618" w:rsidR="078BBC7C" w:rsidRDefault="078BBC7C" w:rsidP="078BBC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078BBC7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@3.5</w:t>
            </w:r>
          </w:p>
        </w:tc>
        <w:tc>
          <w:tcPr>
            <w:tcW w:w="2771" w:type="dxa"/>
          </w:tcPr>
          <w:p w14:paraId="6523FCB9" w14:textId="694F3CE7" w:rsidR="078BBC7C" w:rsidRDefault="078BBC7C" w:rsidP="078BBC7C">
            <w:r w:rsidRPr="078BBC7C">
              <w:rPr>
                <w:rFonts w:ascii="Calibri" w:eastAsia="Calibri" w:hAnsi="Calibri" w:cs="Calibri"/>
              </w:rPr>
              <w:t>Tong et al. Science 349 (6247), 487 (2015)</w:t>
            </w:r>
          </w:p>
        </w:tc>
      </w:tr>
    </w:tbl>
    <w:p w14:paraId="00EF6490" w14:textId="006A4266" w:rsidR="078BBC7C" w:rsidRDefault="078BBC7C" w:rsidP="078BBC7C">
      <w:pPr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3F2C9472" w14:textId="0276ED2D" w:rsidR="078BBC7C" w:rsidRDefault="078BBC7C" w:rsidP="078BBC7C">
      <w:pPr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11CCAE8C" w14:textId="06474435" w:rsidR="0D3ECE3E" w:rsidRPr="00F43113" w:rsidRDefault="0D3ECE3E" w:rsidP="0D3ECE3E">
      <w:pPr>
        <w:rPr>
          <w:rFonts w:ascii="Calibri" w:eastAsia="Times New Roman" w:hAnsi="Calibri" w:cs="Calibri"/>
          <w:b/>
          <w:color w:val="000000" w:themeColor="text1"/>
          <w:lang w:eastAsia="en-GB"/>
        </w:rPr>
      </w:pPr>
    </w:p>
    <w:p w14:paraId="7E91DA70" w14:textId="640FB03A" w:rsidR="00772398" w:rsidRPr="00F43113" w:rsidRDefault="00772398" w:rsidP="54CAA4C9">
      <w:pPr>
        <w:rPr>
          <w:rFonts w:ascii="Calibri" w:eastAsia="Times New Roman" w:hAnsi="Calibri" w:cs="Calibri"/>
          <w:b/>
          <w:color w:val="000000" w:themeColor="text1"/>
          <w:lang w:eastAsia="en-GB"/>
        </w:rPr>
      </w:pPr>
    </w:p>
    <w:sectPr w:rsidR="00772398" w:rsidRPr="00F431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555"/>
    <w:rsid w:val="00031DAF"/>
    <w:rsid w:val="000B34DA"/>
    <w:rsid w:val="000B7615"/>
    <w:rsid w:val="000D4D69"/>
    <w:rsid w:val="001D70FA"/>
    <w:rsid w:val="00275DF9"/>
    <w:rsid w:val="002D4E98"/>
    <w:rsid w:val="00340B83"/>
    <w:rsid w:val="00385CE6"/>
    <w:rsid w:val="003B6AE9"/>
    <w:rsid w:val="003D672B"/>
    <w:rsid w:val="003E0B64"/>
    <w:rsid w:val="0047740C"/>
    <w:rsid w:val="004A3BD6"/>
    <w:rsid w:val="004F6827"/>
    <w:rsid w:val="00520F12"/>
    <w:rsid w:val="005951E4"/>
    <w:rsid w:val="005A0FB6"/>
    <w:rsid w:val="005C2DEE"/>
    <w:rsid w:val="005E6165"/>
    <w:rsid w:val="006753D7"/>
    <w:rsid w:val="00691F4B"/>
    <w:rsid w:val="006938FC"/>
    <w:rsid w:val="006D178A"/>
    <w:rsid w:val="007056E3"/>
    <w:rsid w:val="00772398"/>
    <w:rsid w:val="007C3C7A"/>
    <w:rsid w:val="007F0F71"/>
    <w:rsid w:val="007F3BED"/>
    <w:rsid w:val="008066B7"/>
    <w:rsid w:val="008146C4"/>
    <w:rsid w:val="00841555"/>
    <w:rsid w:val="008A1F30"/>
    <w:rsid w:val="008D5E11"/>
    <w:rsid w:val="0093574B"/>
    <w:rsid w:val="00984722"/>
    <w:rsid w:val="009A209A"/>
    <w:rsid w:val="009B6D4A"/>
    <w:rsid w:val="009D0D1A"/>
    <w:rsid w:val="009F12B4"/>
    <w:rsid w:val="00A03F32"/>
    <w:rsid w:val="00B61BC8"/>
    <w:rsid w:val="00BE0581"/>
    <w:rsid w:val="00CA4B0E"/>
    <w:rsid w:val="00CC351B"/>
    <w:rsid w:val="00D456A6"/>
    <w:rsid w:val="00D53D05"/>
    <w:rsid w:val="00D62290"/>
    <w:rsid w:val="00DB11C1"/>
    <w:rsid w:val="00DE34F5"/>
    <w:rsid w:val="00E2238E"/>
    <w:rsid w:val="00F43113"/>
    <w:rsid w:val="00F75E6F"/>
    <w:rsid w:val="00F87CB5"/>
    <w:rsid w:val="078BBC7C"/>
    <w:rsid w:val="0D3ECE3E"/>
    <w:rsid w:val="395AF632"/>
    <w:rsid w:val="3ABF9DD7"/>
    <w:rsid w:val="3FEA55AB"/>
    <w:rsid w:val="41BEE39B"/>
    <w:rsid w:val="54CAA4C9"/>
    <w:rsid w:val="59189414"/>
    <w:rsid w:val="59B9DF2B"/>
    <w:rsid w:val="5CACE740"/>
    <w:rsid w:val="624B4895"/>
    <w:rsid w:val="6C822F31"/>
    <w:rsid w:val="71CC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7BE76E"/>
  <w15:docId w15:val="{DAA755F4-6320-4221-A0C4-63DE4EFE2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5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3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3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3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3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3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3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7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E36229024ECC4A8CD50F8EA47888F4" ma:contentTypeVersion="10" ma:contentTypeDescription="Create a new document." ma:contentTypeScope="" ma:versionID="ebbee9bc74bcc9bb8e6c59d171e7f28c">
  <xsd:schema xmlns:xsd="http://www.w3.org/2001/XMLSchema" xmlns:xs="http://www.w3.org/2001/XMLSchema" xmlns:p="http://schemas.microsoft.com/office/2006/metadata/properties" xmlns:ns2="d0f991ed-7141-4aac-97ac-3a006a92c4c8" xmlns:ns3="612d8526-0976-4a59-9b18-06bae26fb747" targetNamespace="http://schemas.microsoft.com/office/2006/metadata/properties" ma:root="true" ma:fieldsID="192f1ba45cdf2325e1e82beab573601b" ns2:_="" ns3:_="">
    <xsd:import namespace="d0f991ed-7141-4aac-97ac-3a006a92c4c8"/>
    <xsd:import namespace="612d8526-0976-4a59-9b18-06bae26fb7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991ed-7141-4aac-97ac-3a006a92c4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2d8526-0976-4a59-9b18-06bae26fb74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C2BA77-0086-4BC1-B26E-D642CA93CB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9EC02F-6AAB-464C-931E-238349F066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f991ed-7141-4aac-97ac-3a006a92c4c8"/>
    <ds:schemaRef ds:uri="612d8526-0976-4a59-9b18-06bae26fb7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D83050-D140-46F9-A7B3-52913BF363CC}">
  <ds:schemaRefs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d0f991ed-7141-4aac-97ac-3a006a92c4c8"/>
    <ds:schemaRef ds:uri="http://schemas.openxmlformats.org/package/2006/metadata/core-properties"/>
    <ds:schemaRef ds:uri="http://purl.org/dc/elements/1.1/"/>
    <ds:schemaRef ds:uri="612d8526-0976-4a59-9b18-06bae26fb747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22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umar Saurabh</dc:creator>
  <cp:keywords/>
  <dc:description/>
  <cp:lastModifiedBy>MD Sharma</cp:lastModifiedBy>
  <cp:revision>2</cp:revision>
  <dcterms:created xsi:type="dcterms:W3CDTF">2019-07-26T12:52:00Z</dcterms:created>
  <dcterms:modified xsi:type="dcterms:W3CDTF">2019-07-26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E36229024ECC4A8CD50F8EA47888F4</vt:lpwstr>
  </property>
  <property fmtid="{D5CDD505-2E9C-101B-9397-08002B2CF9AE}" pid="3" name="AuthorIds_UIVersion_15872">
    <vt:lpwstr>12</vt:lpwstr>
  </property>
</Properties>
</file>